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3B5C7" w14:textId="7C3253F2" w:rsidR="006E0FB0" w:rsidRPr="00E83DF6" w:rsidRDefault="00706507" w:rsidP="006E0FB0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Theme="minorEastAsia" w:hAnsi="Arial" w:cs="Arial"/>
          <w:noProof/>
          <w:kern w:val="32"/>
          <w:sz w:val="22"/>
          <w:szCs w:val="36"/>
        </w:rPr>
      </w:pPr>
      <w:r w:rsidRPr="00E83DF6">
        <w:rPr>
          <w:rFonts w:ascii="Arial" w:eastAsiaTheme="minorEastAsia" w:hAnsi="Arial" w:cs="Arial"/>
          <w:b/>
          <w:bCs/>
          <w:noProof/>
          <w:kern w:val="32"/>
          <w:sz w:val="22"/>
          <w:szCs w:val="36"/>
        </w:rPr>
        <w:t xml:space="preserve">Supplementary Table </w:t>
      </w:r>
      <w:r w:rsidR="007733F1">
        <w:rPr>
          <w:rFonts w:ascii="Arial" w:eastAsiaTheme="minorEastAsia" w:hAnsi="Arial" w:cs="Arial" w:hint="eastAsia"/>
          <w:b/>
          <w:bCs/>
          <w:noProof/>
          <w:kern w:val="32"/>
          <w:sz w:val="22"/>
          <w:szCs w:val="36"/>
          <w:lang w:eastAsia="ko-KR"/>
        </w:rPr>
        <w:t>1</w:t>
      </w:r>
      <w:r w:rsidRPr="00E83DF6">
        <w:rPr>
          <w:rFonts w:ascii="Arial" w:eastAsiaTheme="minorEastAsia" w:hAnsi="Arial" w:cs="Arial"/>
          <w:b/>
          <w:bCs/>
          <w:noProof/>
          <w:kern w:val="32"/>
          <w:sz w:val="22"/>
          <w:szCs w:val="36"/>
        </w:rPr>
        <w:t>.</w:t>
      </w:r>
      <w:r w:rsidRPr="00E83DF6">
        <w:rPr>
          <w:rFonts w:ascii="Arial" w:eastAsiaTheme="minorEastAsia" w:hAnsi="Arial" w:cs="Arial"/>
          <w:noProof/>
          <w:kern w:val="32"/>
          <w:sz w:val="22"/>
          <w:szCs w:val="36"/>
        </w:rPr>
        <w:t xml:space="preserve"> Univariate and multivariate analyses of factors associated with progression-free survival categorized </w:t>
      </w:r>
      <w:r w:rsidR="004D66DE" w:rsidRPr="00E83DF6">
        <w:rPr>
          <w:rFonts w:ascii="Arial" w:eastAsiaTheme="minorEastAsia" w:hAnsi="Arial" w:cs="Arial"/>
          <w:noProof/>
          <w:kern w:val="32"/>
          <w:sz w:val="22"/>
          <w:szCs w:val="36"/>
        </w:rPr>
        <w:t xml:space="preserve">by </w:t>
      </w:r>
      <w:r w:rsidRPr="00E83DF6">
        <w:rPr>
          <w:rFonts w:ascii="Arial" w:eastAsiaTheme="minorEastAsia" w:hAnsi="Arial" w:cs="Arial"/>
          <w:noProof/>
          <w:kern w:val="32"/>
          <w:sz w:val="22"/>
          <w:szCs w:val="36"/>
        </w:rPr>
        <w:t>body composition parameters (lower tertile group).</w:t>
      </w:r>
    </w:p>
    <w:tbl>
      <w:tblPr>
        <w:tblW w:w="90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3"/>
        <w:gridCol w:w="68"/>
        <w:gridCol w:w="1299"/>
        <w:gridCol w:w="1730"/>
        <w:gridCol w:w="77"/>
        <w:gridCol w:w="909"/>
        <w:gridCol w:w="745"/>
        <w:gridCol w:w="1685"/>
        <w:gridCol w:w="156"/>
        <w:gridCol w:w="774"/>
        <w:gridCol w:w="46"/>
      </w:tblGrid>
      <w:tr w:rsidR="00ED23D9" w:rsidRPr="00F03222" w14:paraId="57F44411" w14:textId="77777777" w:rsidTr="002A5B99">
        <w:trPr>
          <w:gridAfter w:val="1"/>
          <w:wAfter w:w="46" w:type="dxa"/>
        </w:trPr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137F0" w14:textId="77777777" w:rsidR="006E0FB0" w:rsidRPr="00F03222" w:rsidRDefault="006E0FB0" w:rsidP="000549F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B9ED9" w14:textId="77777777" w:rsidR="006E0FB0" w:rsidRPr="00F03222" w:rsidRDefault="006E0FB0" w:rsidP="000549F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9BF34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Univariable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8F599" w14:textId="77777777" w:rsidR="006E0FB0" w:rsidRPr="00F03222" w:rsidRDefault="006E0FB0" w:rsidP="000549F9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2C1E8" w14:textId="77777777" w:rsidR="006E0FB0" w:rsidRPr="00F03222" w:rsidRDefault="006E0FB0" w:rsidP="000549F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59428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Multivariable</w:t>
            </w:r>
          </w:p>
        </w:tc>
        <w:tc>
          <w:tcPr>
            <w:tcW w:w="93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1A92F" w14:textId="77777777" w:rsidR="006E0FB0" w:rsidRPr="00F03222" w:rsidRDefault="006E0FB0" w:rsidP="000549F9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</w:tr>
      <w:tr w:rsidR="00ED23D9" w:rsidRPr="00F03222" w14:paraId="7916AC5B" w14:textId="77777777" w:rsidTr="002A5B99">
        <w:trPr>
          <w:gridAfter w:val="1"/>
          <w:wAfter w:w="46" w:type="dxa"/>
        </w:trPr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431C4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Variable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61421" w14:textId="77777777" w:rsidR="006E0FB0" w:rsidRPr="00F03222" w:rsidRDefault="006E0FB0" w:rsidP="000549F9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F0D5B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HR (95% CI)</w:t>
            </w:r>
          </w:p>
        </w:tc>
        <w:tc>
          <w:tcPr>
            <w:tcW w:w="98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02DF4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P-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FD7EF" w14:textId="77777777" w:rsidR="006E0FB0" w:rsidRPr="00F03222" w:rsidRDefault="006E0FB0" w:rsidP="000549F9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BD40D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HR (95% CI)</w:t>
            </w:r>
          </w:p>
        </w:tc>
        <w:tc>
          <w:tcPr>
            <w:tcW w:w="93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2C39A" w14:textId="77777777" w:rsidR="006E0FB0" w:rsidRPr="00F03222" w:rsidRDefault="00706507" w:rsidP="000549F9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P-value</w:t>
            </w:r>
          </w:p>
        </w:tc>
      </w:tr>
      <w:tr w:rsidR="00ED23D9" w:rsidRPr="00F03222" w14:paraId="4E60BFA6" w14:textId="77777777" w:rsidTr="002A5B99">
        <w:tc>
          <w:tcPr>
            <w:tcW w:w="16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F0ED9" w14:textId="5774CB7F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Age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, by 5</w:t>
            </w:r>
            <w:r w:rsidR="00F808CB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years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99B56" w14:textId="77777777" w:rsidR="00DC38BD" w:rsidRPr="00F03222" w:rsidRDefault="00DC38BD" w:rsidP="00DC38BD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8F97F" w14:textId="0561FD3C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1.01 (0.93 – 1.08) 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87361" w14:textId="01C02108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89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EF57B" w14:textId="77777777" w:rsidR="00DC38BD" w:rsidRPr="00F03222" w:rsidRDefault="00DC38BD" w:rsidP="00DC38BD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C2DBA" w14:textId="51CBBD2A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9</w:t>
            </w:r>
            <w:r w:rsidR="00C93A3A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6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(0.8</w:t>
            </w:r>
            <w:r w:rsidR="00C93A3A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8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– 1.0</w:t>
            </w:r>
            <w:r w:rsidR="00C93A3A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4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)</w:t>
            </w:r>
          </w:p>
        </w:tc>
        <w:tc>
          <w:tcPr>
            <w:tcW w:w="8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2FB55" w14:textId="4F3BC590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</w:t>
            </w:r>
            <w:r w:rsidR="00C93A3A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27</w:t>
            </w:r>
          </w:p>
        </w:tc>
      </w:tr>
      <w:tr w:rsidR="00ED23D9" w:rsidRPr="00F03222" w14:paraId="38BE1D3E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452B7" w14:textId="7777777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Visceral metastas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627B2" w14:textId="7777777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Ye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DC32F" w14:textId="53FBD86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59 (1.08 – 2.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5D503" w14:textId="3250311C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0.017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9C65B" w14:textId="77777777" w:rsidR="00DC38BD" w:rsidRPr="00F03222" w:rsidRDefault="00DC38BD" w:rsidP="00DC38BD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B6B0C" w14:textId="5B52024A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1.</w:t>
            </w:r>
            <w:r w:rsidR="00103AD3"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63</w:t>
            </w: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 xml:space="preserve"> (1.</w:t>
            </w:r>
            <w:r w:rsidR="00103AD3"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12</w:t>
            </w: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 xml:space="preserve"> – 2.</w:t>
            </w:r>
            <w:r w:rsidR="00103AD3"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39</w:t>
            </w: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68AF8" w14:textId="25AE1BF1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0.0</w:t>
            </w:r>
            <w:r w:rsidR="00103AD3"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12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</w:tr>
      <w:tr w:rsidR="00ED23D9" w:rsidRPr="00F03222" w14:paraId="741EBA29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CD3CB" w14:textId="7777777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M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5E8FC" w14:textId="5B20D97D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 xml:space="preserve">Mid to </w:t>
            </w:r>
            <w:r w:rsidR="002C5BF7" w:rsidRPr="00F03222">
              <w:rPr>
                <w:rFonts w:ascii="Arial" w:eastAsia="굴림" w:hAnsi="Arial" w:cs="Arial"/>
                <w:sz w:val="17"/>
                <w:szCs w:val="17"/>
              </w:rPr>
              <w:t>upper</w:t>
            </w:r>
            <w:r w:rsidRPr="00F03222">
              <w:rPr>
                <w:rFonts w:ascii="Arial" w:eastAsia="굴림" w:hAnsi="Arial" w:cs="Arial"/>
                <w:sz w:val="17"/>
                <w:szCs w:val="17"/>
              </w:rPr>
              <w:t xml:space="preserve"> tertile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80E5F" w14:textId="7777777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C320C" w14:textId="77777777" w:rsidR="00DC38BD" w:rsidRPr="00F03222" w:rsidRDefault="00DC38BD" w:rsidP="00DC38BD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8C09C" w14:textId="77777777" w:rsidR="00DC38BD" w:rsidRPr="00F03222" w:rsidRDefault="00DC38BD" w:rsidP="00DC38BD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22119" w14:textId="77777777" w:rsidR="00DC38BD" w:rsidRPr="00F03222" w:rsidRDefault="00DC38BD" w:rsidP="00DC38BD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CA2CF" w14:textId="77777777" w:rsidR="00DC38BD" w:rsidRPr="00F03222" w:rsidRDefault="00DC38BD" w:rsidP="00DC38BD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5480AAB4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8A45D" w14:textId="77777777" w:rsidR="00DC38BD" w:rsidRPr="00F03222" w:rsidRDefault="00DC38BD" w:rsidP="00DC38BD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66C28" w14:textId="3CFD0D36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Lowe</w:t>
            </w:r>
            <w:r w:rsidR="002A5B99" w:rsidRPr="00F03222">
              <w:rPr>
                <w:rFonts w:ascii="Arial" w:eastAsia="굴림" w:hAnsi="Arial" w:cs="Arial"/>
                <w:sz w:val="17"/>
                <w:szCs w:val="17"/>
              </w:rPr>
              <w:t>st</w:t>
            </w:r>
            <w:r w:rsidRPr="00F03222">
              <w:rPr>
                <w:rFonts w:ascii="Arial" w:eastAsia="굴림" w:hAnsi="Arial" w:cs="Arial"/>
                <w:sz w:val="17"/>
                <w:szCs w:val="17"/>
              </w:rPr>
              <w:t xml:space="preserve"> tertil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03BB5" w14:textId="6BF15984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0</w:t>
            </w:r>
            <w:r w:rsidR="00E10760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3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(0.69 – 1.5</w:t>
            </w:r>
            <w:r w:rsidR="00E10760"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2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F6E4A" w14:textId="77777777" w:rsidR="00DC38BD" w:rsidRPr="00F03222" w:rsidRDefault="00706507" w:rsidP="00DC38BD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6D70F" w14:textId="77777777" w:rsidR="00DC38BD" w:rsidRPr="00F03222" w:rsidRDefault="00DC38BD" w:rsidP="00DC38BD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553E8" w14:textId="77777777" w:rsidR="00DC38BD" w:rsidRPr="00F03222" w:rsidRDefault="00DC38BD" w:rsidP="00DC38BD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0D60E" w14:textId="77777777" w:rsidR="00DC38BD" w:rsidRPr="00F03222" w:rsidRDefault="00DC38BD" w:rsidP="00DC38BD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77888041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1B080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AVF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D1B09" w14:textId="2E26893C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Mid to upper tertile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2D766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E4790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C1B2F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B9292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2C33C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01BECAD9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D24F0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EF79B" w14:textId="5FEDA054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Lowest tertil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DEF25" w14:textId="4EFE4FF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96 (0.65 – 1.4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C1F68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FD9EC3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091B4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291C4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323A6D36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8949E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F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A2434" w14:textId="168BAA3A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Mid to upper tertile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BAF36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DA008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11EA8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20560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4EE65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6394A7AD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C8644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7836A" w14:textId="3DEACA50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Lowest tertil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979DC" w14:textId="402CAAEF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84 (0.57 – 1.2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4CC9B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A2E6D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3D674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6E53A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66282C8B" w14:textId="77777777" w:rsidTr="002A5B99"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18E3C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MD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A6D56" w14:textId="18FB43B1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Mid to upper tertiles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15867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9514B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076F9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1084C" w14:textId="7B7D48D9" w:rsidR="002A5B99" w:rsidRPr="00F03222" w:rsidRDefault="00706507" w:rsidP="002A5B99">
            <w:pPr>
              <w:rPr>
                <w:rFonts w:ascii="Arial" w:eastAsiaTheme="minorEastAsia" w:hAnsi="Arial" w:cs="Arial"/>
                <w:sz w:val="17"/>
                <w:szCs w:val="17"/>
              </w:rPr>
            </w:pPr>
            <w:r w:rsidRPr="00F03222">
              <w:rPr>
                <w:rFonts w:ascii="Arial" w:eastAsiaTheme="minorEastAsia" w:hAnsi="Arial" w:cs="Arial"/>
                <w:sz w:val="17"/>
                <w:szCs w:val="17"/>
              </w:rPr>
              <w:t>Reference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81D49" w14:textId="77777777" w:rsidR="002A5B99" w:rsidRPr="00F03222" w:rsidRDefault="002A5B99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D23D9" w:rsidRPr="00F03222" w14:paraId="06BFD629" w14:textId="77777777" w:rsidTr="002A5B99">
        <w:tc>
          <w:tcPr>
            <w:tcW w:w="16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1C516" w14:textId="77777777" w:rsidR="002A5B99" w:rsidRPr="00F03222" w:rsidRDefault="002A5B99" w:rsidP="002A5B99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2A8BF" w14:textId="7630DA5E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Lowest tertil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0735E" w14:textId="5A6ACBF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63 (1.13 – 2.36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697AC" w14:textId="77777777" w:rsidR="002A5B99" w:rsidRPr="00F03222" w:rsidRDefault="00706507" w:rsidP="002A5B99">
            <w:pPr>
              <w:wordWrap w:val="0"/>
              <w:rPr>
                <w:rFonts w:ascii="Arial" w:eastAsia="굴림" w:hAnsi="Arial" w:cs="Arial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009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54FA5" w14:textId="77777777" w:rsidR="002A5B99" w:rsidRPr="00F03222" w:rsidRDefault="002A5B99" w:rsidP="002A5B99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D1C38" w14:textId="49DDE038" w:rsidR="002A5B99" w:rsidRPr="00F03222" w:rsidRDefault="00706507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84 (1.22 – 2.76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081C9" w14:textId="77777777" w:rsidR="002A5B99" w:rsidRPr="00F03222" w:rsidRDefault="00706507" w:rsidP="002A5B9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003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</w:tr>
    </w:tbl>
    <w:p w14:paraId="0887AA15" w14:textId="3D8D20C4" w:rsidR="006E0FB0" w:rsidRPr="00F03222" w:rsidRDefault="00706507" w:rsidP="006E0FB0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kern w:val="32"/>
          <w:sz w:val="20"/>
        </w:rPr>
      </w:pP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t xml:space="preserve">AVFI, Abdominal visceral fat index; BMI, Body mass index; DM, Diabetes mellitus; L3, third lumbar spine vertebra; SFI, Subcutaneous fat index; SMD, Skeletal muscle </w:t>
      </w:r>
      <w:r w:rsidR="006706DE">
        <w:rPr>
          <w:rFonts w:ascii="Arial" w:eastAsiaTheme="minorEastAsia" w:hAnsi="Arial" w:cs="Arial" w:hint="eastAsia"/>
          <w:kern w:val="32"/>
          <w:sz w:val="18"/>
          <w:szCs w:val="18"/>
          <w:lang w:eastAsia="ko-KR"/>
        </w:rPr>
        <w:t>radio</w:t>
      </w: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t xml:space="preserve">density; SMI, Skeletal muscle index. </w:t>
      </w: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br/>
      </w:r>
      <w:r w:rsidRPr="00F03222">
        <w:rPr>
          <w:rFonts w:ascii="Arial" w:eastAsia="맑은 고딕" w:hAnsi="Arial" w:cs="Arial"/>
          <w:sz w:val="17"/>
          <w:szCs w:val="17"/>
          <w:vertAlign w:val="superscript"/>
        </w:rPr>
        <w:t>†</w:t>
      </w:r>
      <w:r w:rsidRPr="00F03222">
        <w:rPr>
          <w:rFonts w:ascii="Arial" w:eastAsia="맑은 고딕" w:hAnsi="Arial" w:cs="Arial"/>
          <w:sz w:val="18"/>
          <w:szCs w:val="18"/>
          <w:vertAlign w:val="superscript"/>
        </w:rPr>
        <w:t xml:space="preserve"> </w:t>
      </w:r>
      <w:r w:rsidRPr="00F03222">
        <w:rPr>
          <w:rFonts w:ascii="Arial" w:eastAsiaTheme="minorEastAsia" w:hAnsi="Arial" w:cs="Arial"/>
          <w:sz w:val="18"/>
          <w:szCs w:val="18"/>
        </w:rPr>
        <w:t>P-value &lt; 0.05</w:t>
      </w:r>
    </w:p>
    <w:p w14:paraId="54880BA6" w14:textId="1C5F7495" w:rsidR="006E0FB0" w:rsidRPr="00F03222" w:rsidRDefault="00706507">
      <w:pPr>
        <w:spacing w:after="160" w:line="259" w:lineRule="auto"/>
        <w:jc w:val="both"/>
        <w:rPr>
          <w:rFonts w:ascii="Arial" w:eastAsiaTheme="minorEastAsia" w:hAnsi="Arial" w:cs="Arial"/>
          <w:color w:val="000000"/>
          <w:kern w:val="32"/>
          <w:sz w:val="20"/>
          <w:szCs w:val="20"/>
          <w:lang w:eastAsia="zh-CN"/>
        </w:rPr>
      </w:pPr>
      <w:r w:rsidRPr="00F03222">
        <w:rPr>
          <w:rFonts w:ascii="Arial" w:eastAsiaTheme="minorEastAsia" w:hAnsi="Arial" w:cs="Arial"/>
          <w:kern w:val="32"/>
          <w:sz w:val="20"/>
        </w:rPr>
        <w:br w:type="page"/>
      </w:r>
    </w:p>
    <w:p w14:paraId="2DEAE9F0" w14:textId="17B15E13" w:rsidR="002E5482" w:rsidRDefault="0023272E" w:rsidP="0023272E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Theme="minorEastAsia" w:hAnsi="Arial" w:cs="Arial"/>
          <w:noProof/>
          <w:kern w:val="32"/>
          <w:szCs w:val="32"/>
          <w:lang w:eastAsia="ko-KR"/>
        </w:rPr>
      </w:pP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lastRenderedPageBreak/>
        <w:t xml:space="preserve">Supplementary Table </w:t>
      </w:r>
      <w:r w:rsidR="0079217F">
        <w:rPr>
          <w:rFonts w:ascii="Arial" w:eastAsiaTheme="minorEastAsia" w:hAnsi="Arial" w:cs="Arial" w:hint="eastAsia"/>
          <w:b/>
          <w:bCs/>
          <w:noProof/>
          <w:kern w:val="32"/>
          <w:szCs w:val="32"/>
          <w:lang w:eastAsia="ko-KR"/>
        </w:rPr>
        <w:t>2</w:t>
      </w: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t>.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 </w:t>
      </w:r>
      <w:r w:rsidR="00C232E1" w:rsidRPr="00C232E1">
        <w:rPr>
          <w:rFonts w:ascii="Arial" w:eastAsiaTheme="minorEastAsia" w:hAnsi="Arial" w:cs="Arial"/>
          <w:noProof/>
          <w:kern w:val="32"/>
          <w:szCs w:val="32"/>
          <w:lang w:eastAsia="ko-KR"/>
        </w:rPr>
        <w:t xml:space="preserve">Hazard ratio (HR) and p value summary for progression-free survival (PFS) and overall survival (OS) between normal skeletal muscle </w:t>
      </w:r>
      <w:r w:rsidR="00DB26C0">
        <w:rPr>
          <w:rFonts w:ascii="Arial" w:eastAsiaTheme="minorEastAsia" w:hAnsi="Arial" w:cs="Arial" w:hint="eastAsia"/>
          <w:noProof/>
          <w:kern w:val="32"/>
          <w:szCs w:val="32"/>
          <w:lang w:eastAsia="ko-KR"/>
        </w:rPr>
        <w:t>radio</w:t>
      </w:r>
      <w:r w:rsidR="00C232E1" w:rsidRPr="00C232E1">
        <w:rPr>
          <w:rFonts w:ascii="Arial" w:eastAsiaTheme="minorEastAsia" w:hAnsi="Arial" w:cs="Arial"/>
          <w:noProof/>
          <w:kern w:val="32"/>
          <w:szCs w:val="32"/>
          <w:lang w:eastAsia="ko-KR"/>
        </w:rPr>
        <w:t>density (SMD) and low SMD in premenopausal, postmenopausal, with VM, and without VM subgroups.</w:t>
      </w:r>
    </w:p>
    <w:tbl>
      <w:tblPr>
        <w:tblW w:w="4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3"/>
        <w:gridCol w:w="1590"/>
        <w:gridCol w:w="1586"/>
        <w:gridCol w:w="425"/>
        <w:gridCol w:w="1568"/>
        <w:gridCol w:w="1568"/>
      </w:tblGrid>
      <w:tr w:rsidR="00192CED" w:rsidRPr="00F03222" w14:paraId="3827695F" w14:textId="38F29B4D" w:rsidTr="00887C5D">
        <w:trPr>
          <w:cantSplit/>
          <w:trHeight w:val="283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9A8C" w14:textId="77777777" w:rsidR="00192CED" w:rsidRPr="0079217F" w:rsidRDefault="00192CED" w:rsidP="00536DDA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7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8087" w14:textId="2DAAA451" w:rsidR="00192CED" w:rsidRPr="00887C5D" w:rsidRDefault="00192CED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PF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DC3C" w14:textId="77777777" w:rsidR="00192CED" w:rsidRPr="00887C5D" w:rsidRDefault="00192CED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17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3CAC5E" w14:textId="5A5A744A" w:rsidR="00192CED" w:rsidRPr="00887C5D" w:rsidRDefault="00192CED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OS</w:t>
            </w:r>
          </w:p>
        </w:tc>
      </w:tr>
      <w:tr w:rsidR="00192CED" w:rsidRPr="00F03222" w14:paraId="5932D946" w14:textId="77777777" w:rsidTr="00887C5D">
        <w:trPr>
          <w:cantSplit/>
          <w:trHeight w:val="283"/>
        </w:trPr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C4FC" w14:textId="77777777" w:rsidR="00745472" w:rsidRPr="00F03222" w:rsidRDefault="00745472" w:rsidP="00536DDA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C9BE" w14:textId="2D82A3B5" w:rsidR="00745472" w:rsidRPr="00887C5D" w:rsidRDefault="00BE1AC3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R</w:t>
            </w:r>
            <w:r w:rsidR="00C162F7"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  <w:r w:rsidR="005D333C"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 xml:space="preserve"> (95% CI)</w:t>
            </w: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D61D3" w14:textId="348ADB0F" w:rsidR="00745472" w:rsidRPr="00887C5D" w:rsidRDefault="003034CB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P</w:t>
            </w:r>
            <w:r w:rsidR="00406D21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D9C1" w14:textId="33417E37" w:rsidR="00745472" w:rsidRPr="00887C5D" w:rsidRDefault="00745472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14B5D9" w14:textId="07CF0F67" w:rsidR="00745472" w:rsidRPr="00887C5D" w:rsidRDefault="00BE1AC3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R</w:t>
            </w:r>
            <w:r w:rsidR="00C162F7"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  <w:r w:rsidR="005D333C"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 xml:space="preserve"> (95% CI)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145E2" w14:textId="4058CC32" w:rsidR="00745472" w:rsidRPr="00887C5D" w:rsidRDefault="003034CB" w:rsidP="0074547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P</w:t>
            </w:r>
            <w:r w:rsidR="00406D21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-value</w:t>
            </w:r>
          </w:p>
        </w:tc>
      </w:tr>
      <w:tr w:rsidR="00DD48F6" w:rsidRPr="00F03222" w14:paraId="7455C792" w14:textId="68F7F663" w:rsidTr="00BE1AC3">
        <w:trPr>
          <w:cantSplit/>
          <w:trHeight w:val="54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DA7D" w14:textId="1C43A5F2" w:rsidR="00DD48F6" w:rsidRPr="00903099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Premenopausa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D005" w14:textId="10D7B8CD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3.04 (1.54-5.9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04CB" w14:textId="3ED93B1B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A4DE" w14:textId="77777777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A355" w14:textId="5896B588" w:rsidR="00DD48F6" w:rsidRPr="00F03222" w:rsidRDefault="007924DF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3.57 (1.45-8.7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2B08" w14:textId="7B6375D9" w:rsidR="00DD48F6" w:rsidRPr="00F03222" w:rsidRDefault="003D42D8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006</w:t>
            </w:r>
          </w:p>
        </w:tc>
      </w:tr>
      <w:tr w:rsidR="00DD48F6" w:rsidRPr="00F03222" w14:paraId="6E2D1A05" w14:textId="4A869FB4" w:rsidTr="00BE1AC3">
        <w:trPr>
          <w:cantSplit/>
          <w:trHeight w:val="54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281F" w14:textId="66FEC7A0" w:rsidR="00DD48F6" w:rsidRPr="00887C5D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Postmenopausa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FF4F" w14:textId="2EBD6236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1.19 (0.76-1.8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4F91" w14:textId="326D7E92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4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1DD4" w14:textId="77777777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4DA8" w14:textId="3D91BF58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2.27 (1.23-4.2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8FCA" w14:textId="53F0DC22" w:rsidR="00DD48F6" w:rsidRPr="00F03222" w:rsidRDefault="007924DF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009</w:t>
            </w:r>
          </w:p>
        </w:tc>
      </w:tr>
      <w:tr w:rsidR="00DD48F6" w:rsidRPr="00F03222" w14:paraId="28342115" w14:textId="1ED95151" w:rsidTr="00BE1AC3">
        <w:trPr>
          <w:cantSplit/>
          <w:trHeight w:val="54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128C" w14:textId="68AC0365" w:rsidR="00DD48F6" w:rsidRPr="00887C5D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Without</w:t>
            </w: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 xml:space="preserve"> V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71E2" w14:textId="4E397082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2.94 (1.58-5.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A997" w14:textId="274D503B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&lt;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9BC" w14:textId="77777777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F26C" w14:textId="442ADEDF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5.33 (2.13-13.3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5849" w14:textId="50351034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DD48F6" w:rsidRPr="00F03222" w14:paraId="71C82163" w14:textId="7A0A3E43" w:rsidTr="00BE1AC3">
        <w:trPr>
          <w:cantSplit/>
          <w:trHeight w:val="544"/>
        </w:trPr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E23E" w14:textId="62CB1EA3" w:rsidR="00DD48F6" w:rsidRPr="00887C5D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87C5D"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 xml:space="preserve">With VM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4687" w14:textId="652AED96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1.17 (0.71-1.90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0F995C" w14:textId="3AE479F0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5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96D89" w14:textId="77777777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7B430C" w14:textId="1E4350F2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1.79 (0.95-3.38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383A7" w14:textId="3B2E2DC9" w:rsidR="00DD48F6" w:rsidRPr="00F03222" w:rsidRDefault="00DD48F6" w:rsidP="00DD48F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0.071</w:t>
            </w:r>
          </w:p>
        </w:tc>
      </w:tr>
    </w:tbl>
    <w:p w14:paraId="0D2EBD41" w14:textId="016D02CE" w:rsidR="002E5482" w:rsidRPr="00F957D1" w:rsidRDefault="00F957D1" w:rsidP="00F957D1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noProof/>
          <w:kern w:val="32"/>
          <w:sz w:val="18"/>
          <w:szCs w:val="24"/>
          <w:lang w:eastAsia="ko-KR"/>
        </w:rPr>
      </w:pPr>
      <w:r w:rsidRPr="00F957D1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 xml:space="preserve">CI, Confidence interval; </w:t>
      </w:r>
      <w:r w:rsidR="001702FD" w:rsidRPr="00F957D1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>HR, Hazard ratio; OS, Overall survival; PFS, Progression free survival</w:t>
      </w:r>
      <w:r w:rsidRPr="00F957D1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 xml:space="preserve">, </w:t>
      </w:r>
      <w:r w:rsidR="00345EBD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 xml:space="preserve">SMD, Skeletal muscle </w:t>
      </w:r>
      <w:r w:rsidR="00DB26C0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>radio</w:t>
      </w:r>
      <w:r w:rsidR="00345EBD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 xml:space="preserve">density; </w:t>
      </w:r>
      <w:r w:rsidRPr="00F957D1">
        <w:rPr>
          <w:rFonts w:ascii="Arial" w:eastAsiaTheme="minorEastAsia" w:hAnsi="Arial" w:cs="Arial" w:hint="eastAsia"/>
          <w:noProof/>
          <w:kern w:val="32"/>
          <w:sz w:val="18"/>
          <w:szCs w:val="24"/>
          <w:lang w:eastAsia="ko-KR"/>
        </w:rPr>
        <w:t>VM, Visecral metastasis.</w:t>
      </w:r>
    </w:p>
    <w:p w14:paraId="519309D5" w14:textId="1566E840" w:rsidR="00741985" w:rsidRDefault="00303123" w:rsidP="00E86642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sz w:val="18"/>
          <w:szCs w:val="18"/>
          <w:lang w:eastAsia="ko-KR"/>
        </w:rPr>
      </w:pPr>
      <w:r w:rsidRPr="00F03222">
        <w:rPr>
          <w:rFonts w:ascii="Arial" w:eastAsia="맑은 고딕" w:hAnsi="Arial" w:cs="Arial"/>
          <w:sz w:val="17"/>
          <w:szCs w:val="17"/>
          <w:vertAlign w:val="superscript"/>
        </w:rPr>
        <w:t>†</w:t>
      </w:r>
      <w:r w:rsidRPr="00F03222">
        <w:rPr>
          <w:rFonts w:ascii="Arial" w:eastAsia="맑은 고딕" w:hAnsi="Arial" w:cs="Arial"/>
          <w:sz w:val="18"/>
          <w:szCs w:val="18"/>
          <w:vertAlign w:val="superscript"/>
        </w:rPr>
        <w:t xml:space="preserve"> </w:t>
      </w:r>
      <w:r>
        <w:rPr>
          <w:rFonts w:ascii="Arial" w:eastAsiaTheme="minorEastAsia" w:hAnsi="Arial" w:cs="Arial" w:hint="eastAsia"/>
          <w:sz w:val="18"/>
          <w:szCs w:val="18"/>
          <w:lang w:eastAsia="ko-KR"/>
        </w:rPr>
        <w:t xml:space="preserve">HR was calculated </w:t>
      </w:r>
      <w:r w:rsidR="0041235D">
        <w:rPr>
          <w:rFonts w:ascii="Arial" w:eastAsiaTheme="minorEastAsia" w:hAnsi="Arial" w:cs="Arial" w:hint="eastAsia"/>
          <w:sz w:val="18"/>
          <w:szCs w:val="18"/>
          <w:lang w:eastAsia="ko-KR"/>
        </w:rPr>
        <w:t>using normal SMD</w:t>
      </w:r>
      <w:r w:rsidR="00B21125">
        <w:rPr>
          <w:rFonts w:ascii="Arial" w:eastAsiaTheme="minorEastAsia" w:hAnsi="Arial" w:cs="Arial" w:hint="eastAsia"/>
          <w:sz w:val="18"/>
          <w:szCs w:val="18"/>
          <w:lang w:eastAsia="ko-KR"/>
        </w:rPr>
        <w:t xml:space="preserve"> group</w:t>
      </w:r>
      <w:r w:rsidR="0041235D">
        <w:rPr>
          <w:rFonts w:ascii="Arial" w:eastAsiaTheme="minorEastAsia" w:hAnsi="Arial" w:cs="Arial" w:hint="eastAsia"/>
          <w:sz w:val="18"/>
          <w:szCs w:val="18"/>
          <w:lang w:eastAsia="ko-KR"/>
        </w:rPr>
        <w:t xml:space="preserve"> </w:t>
      </w:r>
      <w:r w:rsidR="00D151E9">
        <w:rPr>
          <w:rFonts w:ascii="Arial" w:eastAsiaTheme="minorEastAsia" w:hAnsi="Arial" w:cs="Arial" w:hint="eastAsia"/>
          <w:sz w:val="18"/>
          <w:szCs w:val="18"/>
          <w:lang w:eastAsia="ko-KR"/>
        </w:rPr>
        <w:t>as the reference.</w:t>
      </w:r>
      <w:r w:rsidR="00D35E61">
        <w:rPr>
          <w:rFonts w:ascii="Arial" w:eastAsiaTheme="minorEastAsia" w:hAnsi="Arial" w:cs="Arial" w:hint="eastAsia"/>
          <w:sz w:val="18"/>
          <w:szCs w:val="18"/>
          <w:lang w:eastAsia="ko-KR"/>
        </w:rPr>
        <w:t xml:space="preserve"> </w:t>
      </w:r>
    </w:p>
    <w:p w14:paraId="27E88CBC" w14:textId="77777777" w:rsidR="00741985" w:rsidRDefault="00741985">
      <w:pPr>
        <w:spacing w:after="160" w:line="259" w:lineRule="auto"/>
        <w:jc w:val="both"/>
        <w:rPr>
          <w:rFonts w:ascii="Arial" w:eastAsiaTheme="minorEastAsia" w:hAnsi="Arial" w:cs="Arial"/>
          <w:color w:val="000000"/>
          <w:kern w:val="2"/>
          <w:sz w:val="18"/>
          <w:szCs w:val="18"/>
        </w:rPr>
      </w:pPr>
      <w:r>
        <w:rPr>
          <w:rFonts w:ascii="Arial" w:eastAsiaTheme="minorEastAsia" w:hAnsi="Arial" w:cs="Arial"/>
          <w:sz w:val="18"/>
          <w:szCs w:val="18"/>
        </w:rPr>
        <w:br w:type="page"/>
      </w:r>
    </w:p>
    <w:p w14:paraId="221E0F9B" w14:textId="77777777" w:rsidR="0079217F" w:rsidRPr="00F03222" w:rsidRDefault="0079217F" w:rsidP="0079217F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="DengXian" w:hAnsi="Arial" w:cs="Arial"/>
          <w:noProof/>
          <w:kern w:val="32"/>
          <w:szCs w:val="32"/>
        </w:rPr>
      </w:pP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lastRenderedPageBreak/>
        <w:t xml:space="preserve">Supplementary Table </w:t>
      </w:r>
      <w:r>
        <w:rPr>
          <w:rFonts w:ascii="Arial" w:eastAsiaTheme="minorEastAsia" w:hAnsi="Arial" w:cs="Arial" w:hint="eastAsia"/>
          <w:b/>
          <w:bCs/>
          <w:noProof/>
          <w:kern w:val="32"/>
          <w:szCs w:val="32"/>
          <w:lang w:eastAsia="ko-KR"/>
        </w:rPr>
        <w:t>3</w:t>
      </w: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t>.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 Body </w:t>
      </w:r>
      <w:r>
        <w:rPr>
          <w:rFonts w:ascii="Arial" w:eastAsiaTheme="minorEastAsia" w:hAnsi="Arial" w:cs="Arial"/>
          <w:noProof/>
          <w:kern w:val="32"/>
          <w:szCs w:val="32"/>
        </w:rPr>
        <w:t>c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omposition </w:t>
      </w:r>
      <w:r>
        <w:rPr>
          <w:rFonts w:ascii="Arial" w:eastAsiaTheme="minorEastAsia" w:hAnsi="Arial" w:cs="Arial"/>
          <w:noProof/>
          <w:kern w:val="32"/>
          <w:szCs w:val="32"/>
        </w:rPr>
        <w:t>p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arameters adjusted for age and </w:t>
      </w:r>
      <w:r>
        <w:rPr>
          <w:rFonts w:ascii="Arial" w:eastAsiaTheme="minorEastAsia" w:hAnsi="Arial" w:cs="Arial"/>
          <w:noProof/>
          <w:kern w:val="32"/>
          <w:szCs w:val="32"/>
        </w:rPr>
        <w:t>body mass index (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>BMI</w:t>
      </w:r>
      <w:r>
        <w:rPr>
          <w:rFonts w:ascii="Arial" w:eastAsiaTheme="minorEastAsia" w:hAnsi="Arial" w:cs="Arial"/>
          <w:noProof/>
          <w:kern w:val="32"/>
          <w:szCs w:val="32"/>
        </w:rPr>
        <w:t>)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 in relation to grade 3 or higher neutropenia.</w:t>
      </w:r>
    </w:p>
    <w:tbl>
      <w:tblPr>
        <w:tblW w:w="921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276"/>
        <w:gridCol w:w="1841"/>
        <w:gridCol w:w="143"/>
        <w:gridCol w:w="992"/>
        <w:gridCol w:w="308"/>
        <w:gridCol w:w="308"/>
        <w:gridCol w:w="1984"/>
        <w:gridCol w:w="945"/>
      </w:tblGrid>
      <w:tr w:rsidR="0079217F" w:rsidRPr="00F03222" w14:paraId="594D08AE" w14:textId="77777777" w:rsidTr="00B4655A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97A42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424B8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192AA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Univariable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46C49" w14:textId="77777777" w:rsidR="0079217F" w:rsidRPr="00F03222" w:rsidRDefault="0079217F" w:rsidP="00B4655A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AEEFB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EF172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16939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Multivariable</w:t>
            </w: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E7C23" w14:textId="77777777" w:rsidR="0079217F" w:rsidRPr="00F03222" w:rsidRDefault="0079217F" w:rsidP="00B4655A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</w:tr>
      <w:tr w:rsidR="0079217F" w:rsidRPr="00F03222" w14:paraId="10C71D51" w14:textId="77777777" w:rsidTr="00B4655A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2DD5D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3370A" w14:textId="77777777" w:rsidR="0079217F" w:rsidRPr="00F03222" w:rsidRDefault="0079217F" w:rsidP="00B4655A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35705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E333C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P-value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D04529" w14:textId="77777777" w:rsidR="0079217F" w:rsidRPr="00F03222" w:rsidRDefault="0079217F" w:rsidP="00B4655A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A10DB" w14:textId="77777777" w:rsidR="0079217F" w:rsidRPr="00F03222" w:rsidRDefault="0079217F" w:rsidP="00B4655A">
            <w:pPr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58F07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OR (95% CI)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CE7D7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P-value</w:t>
            </w:r>
          </w:p>
        </w:tc>
      </w:tr>
      <w:tr w:rsidR="0079217F" w:rsidRPr="00F03222" w14:paraId="107EA5C8" w14:textId="77777777" w:rsidTr="00B4655A"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C69CB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Age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, by 5 year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36184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0.97 (0.87 – 1.07)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0FDCF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52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85EDF3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677F2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42B46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CE448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</w:p>
        </w:tc>
      </w:tr>
      <w:tr w:rsidR="0079217F" w:rsidRPr="00F03222" w14:paraId="07A62643" w14:textId="77777777" w:rsidTr="00B4655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A9470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Baseline 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D8206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≥ 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20B41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92 (0.51 – 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685BE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0.7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A35AEA7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A1455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AEEA6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2341D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79217F" w:rsidRPr="00F03222" w14:paraId="45EC003A" w14:textId="77777777" w:rsidTr="00B4655A">
        <w:trPr>
          <w:trHeight w:val="4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69722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0AF11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Upper terti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91676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91 (0.53 –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F8D4D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7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47C940B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8585D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2D70D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88</w:t>
            </w: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  <w:vertAlign w:val="superscript"/>
              </w:rPr>
              <w:t>‡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(0.48 – 1.5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103CF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71</w:t>
            </w:r>
          </w:p>
        </w:tc>
      </w:tr>
      <w:tr w:rsidR="0079217F" w:rsidRPr="00F03222" w14:paraId="657AEE03" w14:textId="77777777" w:rsidTr="00B4655A">
        <w:trPr>
          <w:trHeight w:val="4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19DCB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AV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F3DBA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Upper terti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FDF42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56 (0.33 –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4ED3F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03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33E76E9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48723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10FEC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49</w:t>
            </w: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  <w:vertAlign w:val="superscript"/>
              </w:rPr>
              <w:t>‡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(0.26 – 0.9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CB223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03</w:t>
            </w:r>
            <w:r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</w:tr>
      <w:tr w:rsidR="0079217F" w:rsidRPr="00F03222" w14:paraId="5985CD8C" w14:textId="77777777" w:rsidTr="00B4655A">
        <w:trPr>
          <w:trHeight w:val="4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9C853" w14:textId="77777777" w:rsidR="0079217F" w:rsidRPr="00F03222" w:rsidRDefault="0079217F" w:rsidP="00B4655A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6ECD2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Upper terti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817DF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18 (0.69 – 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888D9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5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FB6C792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3049B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47C9C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30</w:t>
            </w: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  <w:vertAlign w:val="superscript"/>
              </w:rPr>
              <w:t>‡</w:t>
            </w: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 xml:space="preserve"> (0.69 – 2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D3F65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41</w:t>
            </w:r>
          </w:p>
        </w:tc>
      </w:tr>
      <w:tr w:rsidR="0079217F" w:rsidRPr="00F03222" w14:paraId="39F48E7F" w14:textId="77777777" w:rsidTr="00B4655A">
        <w:trPr>
          <w:trHeight w:val="41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B551D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b/>
                <w:bCs/>
                <w:color w:val="000000"/>
                <w:kern w:val="24"/>
                <w:sz w:val="17"/>
                <w:szCs w:val="17"/>
              </w:rPr>
              <w:t>L3–S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D30E6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sz w:val="17"/>
                <w:szCs w:val="17"/>
              </w:rPr>
              <w:t>Upper terti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9A8AB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1.13 (0.66 – 1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87C0B" w14:textId="77777777" w:rsidR="0079217F" w:rsidRPr="00F03222" w:rsidRDefault="0079217F" w:rsidP="00B4655A">
            <w:pPr>
              <w:wordWrap w:val="0"/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color w:val="000000"/>
                <w:kern w:val="24"/>
                <w:sz w:val="17"/>
                <w:szCs w:val="17"/>
              </w:rPr>
              <w:t>0.6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B8D43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6FFF5" w14:textId="77777777" w:rsidR="0079217F" w:rsidRPr="00F03222" w:rsidRDefault="0079217F" w:rsidP="00B4655A">
            <w:pPr>
              <w:rPr>
                <w:rFonts w:ascii="Arial" w:eastAsia="굴림" w:hAnsi="Arial" w:cs="Arial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631D1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1.06</w:t>
            </w:r>
            <w:r w:rsidRPr="00F03222">
              <w:rPr>
                <w:rFonts w:ascii="Arial" w:eastAsia="굴림" w:hAnsi="Arial" w:cs="Arial"/>
                <w:b/>
                <w:bCs/>
                <w:kern w:val="24"/>
                <w:sz w:val="17"/>
                <w:szCs w:val="17"/>
                <w:vertAlign w:val="superscript"/>
              </w:rPr>
              <w:t>‡</w:t>
            </w: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 xml:space="preserve"> (0.59 – 1.9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F21AA2" w14:textId="77777777" w:rsidR="0079217F" w:rsidRPr="00F03222" w:rsidRDefault="0079217F" w:rsidP="00B4655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03222">
              <w:rPr>
                <w:rFonts w:ascii="Arial" w:eastAsia="굴림" w:hAnsi="Arial" w:cs="Arial"/>
                <w:kern w:val="24"/>
                <w:sz w:val="17"/>
                <w:szCs w:val="17"/>
              </w:rPr>
              <w:t>0.84</w:t>
            </w:r>
          </w:p>
        </w:tc>
      </w:tr>
    </w:tbl>
    <w:p w14:paraId="760B6936" w14:textId="4319E8A2" w:rsidR="0079217F" w:rsidRPr="00F03222" w:rsidRDefault="0079217F" w:rsidP="0079217F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sz w:val="18"/>
          <w:szCs w:val="18"/>
        </w:rPr>
      </w:pP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t xml:space="preserve">AVFI, Abdominal visceral fat index; BMI, Body mass index; DM, Diabetes mellitus; L3, third lumbar spine vertebra; SFI, Subcutaneous fat index; SMD, Skeletal muscle </w:t>
      </w:r>
      <w:r w:rsidR="0044291E">
        <w:rPr>
          <w:rFonts w:ascii="Arial" w:eastAsiaTheme="minorEastAsia" w:hAnsi="Arial" w:cs="Arial" w:hint="eastAsia"/>
          <w:kern w:val="32"/>
          <w:sz w:val="18"/>
          <w:szCs w:val="18"/>
          <w:lang w:eastAsia="ko-KR"/>
        </w:rPr>
        <w:t>radio</w:t>
      </w: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t>density; SMI, Skeletal muscle index.</w:t>
      </w:r>
      <w:r w:rsidRPr="00F03222">
        <w:rPr>
          <w:rFonts w:ascii="Arial" w:eastAsia="맑은 고딕" w:hAnsi="Arial" w:cs="Arial"/>
          <w:kern w:val="32"/>
          <w:sz w:val="18"/>
          <w:szCs w:val="18"/>
          <w:lang w:eastAsia="ko-KR"/>
        </w:rPr>
        <w:t xml:space="preserve"> </w:t>
      </w:r>
      <w:r w:rsidRPr="00F03222">
        <w:rPr>
          <w:rFonts w:ascii="Arial" w:eastAsiaTheme="minorEastAsia" w:hAnsi="Arial" w:cs="Arial"/>
          <w:kern w:val="32"/>
          <w:sz w:val="18"/>
          <w:szCs w:val="18"/>
          <w:lang w:eastAsia="ko-KR"/>
        </w:rPr>
        <w:br/>
      </w:r>
      <w:r w:rsidRPr="00F03222">
        <w:rPr>
          <w:rFonts w:ascii="Arial" w:eastAsia="맑은 고딕" w:hAnsi="Arial" w:cs="Arial"/>
          <w:sz w:val="17"/>
          <w:szCs w:val="17"/>
          <w:vertAlign w:val="superscript"/>
        </w:rPr>
        <w:t>†</w:t>
      </w:r>
      <w:r w:rsidRPr="00F03222">
        <w:rPr>
          <w:rFonts w:ascii="Arial" w:eastAsia="맑은 고딕" w:hAnsi="Arial" w:cs="Arial"/>
          <w:sz w:val="18"/>
          <w:szCs w:val="18"/>
          <w:vertAlign w:val="superscript"/>
        </w:rPr>
        <w:t xml:space="preserve"> </w:t>
      </w:r>
      <w:r w:rsidRPr="00F03222">
        <w:rPr>
          <w:rFonts w:ascii="Arial" w:eastAsiaTheme="minorEastAsia" w:hAnsi="Arial" w:cs="Arial"/>
          <w:sz w:val="18"/>
          <w:szCs w:val="18"/>
        </w:rPr>
        <w:t>P-value &lt; 0.05</w:t>
      </w:r>
    </w:p>
    <w:p w14:paraId="2ED03CF9" w14:textId="77777777" w:rsidR="0079217F" w:rsidRPr="00F03222" w:rsidRDefault="0079217F" w:rsidP="0079217F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kern w:val="32"/>
          <w:sz w:val="18"/>
          <w:szCs w:val="18"/>
        </w:rPr>
      </w:pPr>
      <w:r w:rsidRPr="00F03222">
        <w:rPr>
          <w:rFonts w:ascii="Arial" w:eastAsia="굴림" w:hAnsi="Arial" w:cs="Arial"/>
          <w:kern w:val="24"/>
          <w:sz w:val="18"/>
          <w:szCs w:val="18"/>
          <w:vertAlign w:val="superscript"/>
        </w:rPr>
        <w:t xml:space="preserve">‡ </w:t>
      </w:r>
      <w:r w:rsidRPr="00F03222">
        <w:rPr>
          <w:rFonts w:ascii="Arial" w:eastAsia="굴림" w:hAnsi="Arial" w:cs="Arial"/>
          <w:kern w:val="24"/>
          <w:sz w:val="18"/>
          <w:szCs w:val="18"/>
          <w:lang w:eastAsia="ko-KR"/>
        </w:rPr>
        <w:t>The OR of each body composition parameter was adjusted for age and BMI.</w:t>
      </w:r>
    </w:p>
    <w:p w14:paraId="7E807BE6" w14:textId="77777777" w:rsidR="0079217F" w:rsidRPr="0079217F" w:rsidRDefault="0079217F" w:rsidP="00741985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Theme="minorEastAsia" w:hAnsi="Arial" w:cs="Arial"/>
          <w:b/>
          <w:bCs/>
          <w:noProof/>
          <w:kern w:val="32"/>
          <w:szCs w:val="32"/>
        </w:rPr>
      </w:pPr>
    </w:p>
    <w:p w14:paraId="2B790B69" w14:textId="77777777" w:rsidR="0079217F" w:rsidRDefault="0079217F">
      <w:pPr>
        <w:spacing w:after="160" w:line="259" w:lineRule="auto"/>
        <w:jc w:val="both"/>
        <w:rPr>
          <w:rFonts w:ascii="Arial" w:eastAsiaTheme="minorEastAsia" w:hAnsi="Arial" w:cs="Arial"/>
          <w:b/>
          <w:bCs/>
          <w:noProof/>
          <w:color w:val="000000"/>
          <w:kern w:val="32"/>
          <w:sz w:val="21"/>
          <w:szCs w:val="32"/>
          <w:lang w:eastAsia="zh-CN"/>
        </w:rPr>
      </w:pPr>
      <w:r>
        <w:rPr>
          <w:rFonts w:ascii="Arial" w:eastAsiaTheme="minorEastAsia" w:hAnsi="Arial" w:cs="Arial"/>
          <w:b/>
          <w:bCs/>
          <w:noProof/>
          <w:kern w:val="32"/>
          <w:szCs w:val="32"/>
        </w:rPr>
        <w:br w:type="page"/>
      </w:r>
    </w:p>
    <w:p w14:paraId="1F6BC597" w14:textId="05BFD5C8" w:rsidR="00741985" w:rsidRDefault="00741985" w:rsidP="00741985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Theme="minorEastAsia" w:hAnsi="Arial" w:cs="Arial"/>
          <w:noProof/>
          <w:kern w:val="32"/>
          <w:szCs w:val="32"/>
          <w:lang w:eastAsia="ko-KR"/>
        </w:rPr>
      </w:pP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lastRenderedPageBreak/>
        <w:t xml:space="preserve">Supplementary Table </w:t>
      </w:r>
      <w:r w:rsidR="007733F1">
        <w:rPr>
          <w:rFonts w:ascii="Arial" w:eastAsiaTheme="minorEastAsia" w:hAnsi="Arial" w:cs="Arial" w:hint="eastAsia"/>
          <w:b/>
          <w:bCs/>
          <w:noProof/>
          <w:kern w:val="32"/>
          <w:szCs w:val="32"/>
          <w:lang w:eastAsia="ko-KR"/>
        </w:rPr>
        <w:t>4</w:t>
      </w:r>
      <w:r w:rsidRPr="00F03222">
        <w:rPr>
          <w:rFonts w:ascii="Arial" w:eastAsiaTheme="minorEastAsia" w:hAnsi="Arial" w:cs="Arial"/>
          <w:b/>
          <w:bCs/>
          <w:noProof/>
          <w:kern w:val="32"/>
          <w:szCs w:val="32"/>
        </w:rPr>
        <w:t>.</w:t>
      </w:r>
      <w:r w:rsidRPr="00F03222">
        <w:rPr>
          <w:rFonts w:ascii="Arial" w:eastAsiaTheme="minorEastAsia" w:hAnsi="Arial" w:cs="Arial"/>
          <w:noProof/>
          <w:kern w:val="32"/>
          <w:szCs w:val="32"/>
        </w:rPr>
        <w:t xml:space="preserve"> </w:t>
      </w:r>
      <w:r w:rsidR="0002317B" w:rsidRPr="0002317B">
        <w:rPr>
          <w:rFonts w:ascii="Arial" w:eastAsiaTheme="minorEastAsia" w:hAnsi="Arial" w:cs="Arial"/>
          <w:noProof/>
          <w:kern w:val="32"/>
          <w:szCs w:val="32"/>
          <w:lang w:eastAsia="ko-KR"/>
        </w:rPr>
        <w:t>Number and percentage of patients classified as having sarcopenia</w:t>
      </w:r>
      <w:r w:rsidR="0016071B">
        <w:rPr>
          <w:rFonts w:ascii="Arial" w:eastAsiaTheme="minorEastAsia" w:hAnsi="Arial" w:cs="Arial" w:hint="eastAsia"/>
          <w:noProof/>
          <w:kern w:val="32"/>
          <w:szCs w:val="32"/>
          <w:lang w:eastAsia="ko-KR"/>
        </w:rPr>
        <w:t xml:space="preserve"> </w:t>
      </w:r>
      <w:r w:rsidR="0002317B" w:rsidRPr="0002317B">
        <w:rPr>
          <w:rFonts w:ascii="Arial" w:eastAsiaTheme="minorEastAsia" w:hAnsi="Arial" w:cs="Arial"/>
          <w:noProof/>
          <w:kern w:val="32"/>
          <w:szCs w:val="32"/>
          <w:lang w:eastAsia="ko-KR"/>
        </w:rPr>
        <w:t xml:space="preserve"> based on different skeletal muscle index (SMI) cut-off values.</w:t>
      </w:r>
    </w:p>
    <w:tbl>
      <w:tblPr>
        <w:tblW w:w="48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3402"/>
        <w:gridCol w:w="1419"/>
      </w:tblGrid>
      <w:tr w:rsidR="00816013" w:rsidRPr="00F03222" w14:paraId="673D65E1" w14:textId="5AFB6701" w:rsidTr="0008768C">
        <w:trPr>
          <w:cantSplit/>
          <w:trHeight w:val="283"/>
        </w:trPr>
        <w:tc>
          <w:tcPr>
            <w:tcW w:w="22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DD58" w14:textId="6FEA89F0" w:rsidR="00816013" w:rsidRPr="00F03222" w:rsidRDefault="00816013" w:rsidP="00536DDA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eastAsia="ko-KR"/>
              </w:rPr>
              <w:t>SMI cut-off value</w:t>
            </w:r>
          </w:p>
        </w:tc>
        <w:tc>
          <w:tcPr>
            <w:tcW w:w="193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4E76" w14:textId="3C178CFA" w:rsidR="00816013" w:rsidRPr="00666250" w:rsidRDefault="00816013" w:rsidP="00536DDA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ko-KR"/>
              </w:rPr>
            </w:pPr>
            <w:r w:rsidRPr="00666250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eastAsia="ko-KR"/>
              </w:rPr>
              <w:t xml:space="preserve">Patients </w:t>
            </w:r>
            <w:r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eastAsia="ko-KR"/>
              </w:rPr>
              <w:t>with</w:t>
            </w:r>
            <w:r w:rsidRPr="00666250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eastAsia="ko-KR"/>
              </w:rPr>
              <w:t xml:space="preserve"> Sarcopenia, No. (%)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9AB7983" w14:textId="41C4AB85" w:rsidR="00816013" w:rsidRPr="00666250" w:rsidRDefault="00816013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eastAsia="ko-KR"/>
              </w:rPr>
              <w:t>P-value</w:t>
            </w:r>
            <w:r w:rsidR="007D4C23" w:rsidRPr="00F03222">
              <w:rPr>
                <w:rFonts w:ascii="Arial" w:eastAsia="맑은 고딕" w:hAnsi="Arial" w:cs="Arial"/>
                <w:sz w:val="17"/>
                <w:szCs w:val="17"/>
                <w:vertAlign w:val="superscript"/>
              </w:rPr>
              <w:t>†</w:t>
            </w:r>
          </w:p>
        </w:tc>
      </w:tr>
      <w:tr w:rsidR="00816013" w:rsidRPr="00F03222" w14:paraId="69B26CD9" w14:textId="6415AA37" w:rsidTr="0008768C">
        <w:trPr>
          <w:cantSplit/>
          <w:trHeight w:val="722"/>
        </w:trPr>
        <w:tc>
          <w:tcPr>
            <w:tcW w:w="2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AC05" w14:textId="0245189F" w:rsidR="00816013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Prado et al. Lancet Oncol. 2008</w:t>
            </w:r>
          </w:p>
          <w:p w14:paraId="0BA96575" w14:textId="6C542C2E" w:rsidR="00816013" w:rsidRPr="00903099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(SMI &lt;38.5 c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/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)</w:t>
            </w:r>
          </w:p>
        </w:tc>
        <w:tc>
          <w:tcPr>
            <w:tcW w:w="193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5141" w14:textId="6D0316C7" w:rsidR="00816013" w:rsidRPr="00F03222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93 (37.7)</w:t>
            </w:r>
          </w:p>
        </w:tc>
        <w:tc>
          <w:tcPr>
            <w:tcW w:w="807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E2FD985" w14:textId="249CF5D1" w:rsidR="00816013" w:rsidRDefault="00816013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&lt;0.001</w:t>
            </w:r>
          </w:p>
        </w:tc>
      </w:tr>
      <w:tr w:rsidR="00816013" w:rsidRPr="00F03222" w14:paraId="33A5A8E8" w14:textId="722D4BF6" w:rsidTr="0008768C">
        <w:trPr>
          <w:cantSplit/>
          <w:trHeight w:val="722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4D49" w14:textId="3286B89D" w:rsidR="00816013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earon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et al. Lancet Oncol. 2011*</w:t>
            </w:r>
          </w:p>
          <w:p w14:paraId="7D06BB56" w14:textId="2549590D" w:rsidR="00816013" w:rsidRPr="00887C5D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(SMI &lt;39 c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/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)</w:t>
            </w:r>
          </w:p>
        </w:tc>
        <w:tc>
          <w:tcPr>
            <w:tcW w:w="1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5266" w14:textId="2A8DC5A2" w:rsidR="00816013" w:rsidRPr="00F03222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104 (42.1)</w:t>
            </w:r>
          </w:p>
        </w:tc>
        <w:tc>
          <w:tcPr>
            <w:tcW w:w="80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EC8238A" w14:textId="77777777" w:rsidR="00816013" w:rsidRDefault="00816013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</w:tr>
      <w:tr w:rsidR="00816013" w:rsidRPr="00F03222" w14:paraId="7AAD82E7" w14:textId="4D76FD75" w:rsidTr="0008768C">
        <w:trPr>
          <w:cantSplit/>
          <w:trHeight w:val="722"/>
        </w:trPr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2B17" w14:textId="0BD5D0FF" w:rsidR="00816013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Martin et al. J Clin Oncol. 2013</w:t>
            </w:r>
          </w:p>
          <w:p w14:paraId="1FBC3B16" w14:textId="6EA6248B" w:rsidR="00816013" w:rsidRPr="00887C5D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(SMI &lt;41 c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/m</w:t>
            </w:r>
            <w:r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)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8725" w14:textId="6A98F255" w:rsidR="00816013" w:rsidRPr="00F03222" w:rsidRDefault="00816013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136 (55.1)</w:t>
            </w:r>
          </w:p>
        </w:tc>
        <w:tc>
          <w:tcPr>
            <w:tcW w:w="80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8E65CF3" w14:textId="77777777" w:rsidR="00816013" w:rsidRDefault="00816013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</w:tr>
      <w:tr w:rsidR="00457F56" w:rsidRPr="00F03222" w14:paraId="42ECD84F" w14:textId="77777777" w:rsidTr="0008768C">
        <w:trPr>
          <w:cantSplit/>
          <w:trHeight w:val="722"/>
        </w:trPr>
        <w:tc>
          <w:tcPr>
            <w:tcW w:w="2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4AB1" w14:textId="4E6C4906" w:rsidR="00D30AA1" w:rsidRDefault="00975381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-</w:t>
            </w:r>
            <w:r w:rsidR="00FC4088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1SD</w:t>
            </w:r>
            <w:r w:rsidR="00D30AA1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D30AA1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below</w:t>
            </w:r>
            <w:proofErr w:type="spellEnd"/>
            <w:r w:rsidR="00D30AA1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</w:p>
          <w:p w14:paraId="2F9B00B3" w14:textId="03F4B94F" w:rsidR="00457F56" w:rsidRDefault="00D30AA1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(</w:t>
            </w:r>
            <w:r w:rsidR="009F1179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SMI &lt;34.4 cm</w:t>
            </w:r>
            <w:r w:rsidR="009F1179"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 w:rsidR="009F1179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/m</w:t>
            </w:r>
            <w:r w:rsidR="009F1179" w:rsidRPr="00F30D93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  <w:lang w:val="es-US" w:eastAsia="ko-KR"/>
              </w:rPr>
              <w:t>2</w:t>
            </w:r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)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9629" w14:textId="2986D466" w:rsidR="00457F56" w:rsidRDefault="00B530AA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40 (16.2)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center"/>
          </w:tcPr>
          <w:p w14:paraId="286B9982" w14:textId="77777777" w:rsidR="00457F56" w:rsidRDefault="00457F56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</w:tr>
      <w:tr w:rsidR="009F1179" w:rsidRPr="00F03222" w14:paraId="0F600964" w14:textId="77777777" w:rsidTr="0008768C">
        <w:trPr>
          <w:cantSplit/>
          <w:trHeight w:val="907"/>
        </w:trPr>
        <w:tc>
          <w:tcPr>
            <w:tcW w:w="22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4818" w14:textId="77736B98" w:rsidR="009F5A42" w:rsidRPr="009F5A42" w:rsidRDefault="00975381" w:rsidP="009F5A4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-</w:t>
            </w:r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 xml:space="preserve">1SD </w:t>
            </w:r>
            <w:proofErr w:type="spellStart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below</w:t>
            </w:r>
            <w:proofErr w:type="spellEnd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 xml:space="preserve">, </w:t>
            </w:r>
            <w:proofErr w:type="spellStart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based</w:t>
            </w:r>
            <w:proofErr w:type="spellEnd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on</w:t>
            </w:r>
            <w:proofErr w:type="spellEnd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 xml:space="preserve"> BMI </w:t>
            </w:r>
            <w:proofErr w:type="spellStart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categories</w:t>
            </w:r>
            <w:proofErr w:type="spellEnd"/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:</w:t>
            </w:r>
          </w:p>
          <w:p w14:paraId="24B602B0" w14:textId="3768CC9E" w:rsidR="009F5A42" w:rsidRPr="009F5A42" w:rsidRDefault="00BA0B06" w:rsidP="009F5A4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(</w:t>
            </w:r>
            <w:r w:rsidR="009F5A42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SMI &lt;33.7 cm²/m²</w:t>
            </w:r>
            <w:r w:rsidR="00663003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 w:rsidR="00AD0C6A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663003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ith</w:t>
            </w:r>
            <w:proofErr w:type="spellEnd"/>
            <w:r w:rsidR="00663003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BMI &lt;25</w:t>
            </w:r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,</w:t>
            </w:r>
          </w:p>
          <w:p w14:paraId="06F60342" w14:textId="428DF383" w:rsidR="00C00FB9" w:rsidRPr="00123D70" w:rsidRDefault="009F5A42" w:rsidP="009F5A42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s-US" w:eastAsia="ko-KR"/>
              </w:rPr>
            </w:pPr>
            <w:r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SMI &lt; 39.7 cm²/m²</w:t>
            </w:r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for</w:t>
            </w:r>
            <w:proofErr w:type="spellEnd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omen</w:t>
            </w:r>
            <w:proofErr w:type="spellEnd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proofErr w:type="spellStart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with</w:t>
            </w:r>
            <w:proofErr w:type="spellEnd"/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 xml:space="preserve"> </w:t>
            </w:r>
            <w:r w:rsidR="00123D70" w:rsidRPr="009F5A42">
              <w:rPr>
                <w:rFonts w:ascii="Arial" w:eastAsiaTheme="minorEastAsia" w:hAnsi="Arial" w:cs="Arial"/>
                <w:sz w:val="18"/>
                <w:szCs w:val="18"/>
                <w:lang w:val="es-US" w:eastAsia="ko-KR"/>
              </w:rPr>
              <w:t>BMI ≥ 25</w:t>
            </w:r>
            <w:r w:rsidR="00123D70">
              <w:rPr>
                <w:rFonts w:ascii="Arial" w:eastAsiaTheme="minorEastAsia" w:hAnsi="Arial" w:cs="Arial" w:hint="eastAsia"/>
                <w:sz w:val="18"/>
                <w:szCs w:val="18"/>
                <w:lang w:val="es-US" w:eastAsia="ko-KR"/>
              </w:rPr>
              <w:t>)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A95C" w14:textId="39ED097B" w:rsidR="009F1179" w:rsidRDefault="00B530AA" w:rsidP="00BB746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37 (15.0)</w:t>
            </w:r>
          </w:p>
        </w:tc>
        <w:tc>
          <w:tcPr>
            <w:tcW w:w="80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58F29C" w14:textId="77777777" w:rsidR="009F1179" w:rsidRDefault="009F1179" w:rsidP="0081601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</w:p>
        </w:tc>
      </w:tr>
    </w:tbl>
    <w:p w14:paraId="70115E68" w14:textId="5FB63E7C" w:rsidR="00BA0B06" w:rsidRDefault="00B428A1" w:rsidP="007D4C23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noProof/>
          <w:kern w:val="32"/>
          <w:sz w:val="18"/>
          <w:szCs w:val="18"/>
          <w:lang w:eastAsia="ko-KR"/>
        </w:rPr>
      </w:pPr>
      <w:r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 xml:space="preserve">BMI, Body mass index; No; Number; </w:t>
      </w:r>
      <w:r w:rsidR="00BA0B06"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>SD, Standard deviat</w:t>
      </w:r>
      <w:r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>ion</w:t>
      </w:r>
      <w:r w:rsidR="0044291E"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>; SMI, skeletal muscle index.</w:t>
      </w:r>
      <w:r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 xml:space="preserve"> </w:t>
      </w:r>
    </w:p>
    <w:p w14:paraId="185C7334" w14:textId="54C6F77D" w:rsidR="0002317B" w:rsidRPr="007D4C23" w:rsidRDefault="00817C81" w:rsidP="007D4C23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noProof/>
          <w:kern w:val="32"/>
          <w:sz w:val="18"/>
          <w:szCs w:val="18"/>
          <w:lang w:eastAsia="ko-KR"/>
        </w:rPr>
      </w:pPr>
      <w:r w:rsidRPr="007D4C23"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>*</w:t>
      </w:r>
      <w:r w:rsidR="007D4C23"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 xml:space="preserve"> </w:t>
      </w:r>
      <w:r w:rsidRPr="007D4C23">
        <w:rPr>
          <w:rFonts w:ascii="Arial" w:eastAsiaTheme="minorEastAsia" w:hAnsi="Arial" w:cs="Arial" w:hint="eastAsia"/>
          <w:noProof/>
          <w:kern w:val="32"/>
          <w:sz w:val="18"/>
          <w:szCs w:val="18"/>
          <w:lang w:eastAsia="ko-KR"/>
        </w:rPr>
        <w:t>The international definition</w:t>
      </w:r>
    </w:p>
    <w:p w14:paraId="2087FC5B" w14:textId="558DA7E6" w:rsidR="007D4C23" w:rsidRPr="007D4C23" w:rsidRDefault="007D4C23" w:rsidP="007D4C23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noProof/>
          <w:kern w:val="32"/>
          <w:sz w:val="18"/>
          <w:szCs w:val="18"/>
          <w:lang w:eastAsia="ko-KR"/>
        </w:rPr>
      </w:pPr>
      <w:r w:rsidRPr="007D4C23">
        <w:rPr>
          <w:rFonts w:ascii="Arial" w:eastAsia="맑은 고딕" w:hAnsi="Arial" w:cs="Arial"/>
          <w:sz w:val="18"/>
          <w:szCs w:val="18"/>
          <w:vertAlign w:val="superscript"/>
        </w:rPr>
        <w:t>†</w:t>
      </w:r>
      <w:r>
        <w:rPr>
          <w:rFonts w:ascii="Arial" w:eastAsia="맑은 고딕" w:hAnsi="Arial" w:cs="Arial" w:hint="eastAsia"/>
          <w:sz w:val="18"/>
          <w:szCs w:val="18"/>
          <w:vertAlign w:val="superscript"/>
          <w:lang w:eastAsia="ko-KR"/>
        </w:rPr>
        <w:t xml:space="preserve"> </w:t>
      </w:r>
      <w:r w:rsidRPr="007D4C23">
        <w:rPr>
          <w:rFonts w:ascii="Arial" w:eastAsia="맑은 고딕" w:hAnsi="Arial" w:cs="Arial" w:hint="eastAsia"/>
          <w:sz w:val="18"/>
          <w:szCs w:val="18"/>
          <w:lang w:eastAsia="ko-KR"/>
        </w:rPr>
        <w:t xml:space="preserve">P-value was calculated </w:t>
      </w:r>
      <w:r w:rsidR="00D8365B">
        <w:rPr>
          <w:rFonts w:ascii="Arial" w:eastAsia="맑은 고딕" w:hAnsi="Arial" w:cs="Arial" w:hint="eastAsia"/>
          <w:sz w:val="18"/>
          <w:szCs w:val="18"/>
          <w:lang w:eastAsia="ko-KR"/>
        </w:rPr>
        <w:t>using</w:t>
      </w:r>
      <w:r w:rsidRPr="007D4C23">
        <w:rPr>
          <w:rFonts w:ascii="Arial" w:eastAsia="맑은 고딕" w:hAnsi="Arial" w:cs="Arial" w:hint="eastAsia"/>
          <w:sz w:val="18"/>
          <w:szCs w:val="18"/>
          <w:lang w:eastAsia="ko-KR"/>
        </w:rPr>
        <w:t xml:space="preserve"> Cochran</w:t>
      </w:r>
      <w:r w:rsidRPr="007D4C23">
        <w:rPr>
          <w:rFonts w:ascii="Arial" w:eastAsia="맑은 고딕" w:hAnsi="Arial" w:cs="Arial"/>
          <w:sz w:val="18"/>
          <w:szCs w:val="18"/>
          <w:lang w:eastAsia="ko-KR"/>
        </w:rPr>
        <w:t>’</w:t>
      </w:r>
      <w:r w:rsidRPr="007D4C23">
        <w:rPr>
          <w:rFonts w:ascii="Arial" w:eastAsia="맑은 고딕" w:hAnsi="Arial" w:cs="Arial" w:hint="eastAsia"/>
          <w:sz w:val="18"/>
          <w:szCs w:val="18"/>
          <w:lang w:eastAsia="ko-KR"/>
        </w:rPr>
        <w:t>s Q test</w:t>
      </w:r>
      <w:r>
        <w:rPr>
          <w:rFonts w:ascii="Arial" w:eastAsia="맑은 고딕" w:hAnsi="Arial" w:cs="Arial" w:hint="eastAsia"/>
          <w:sz w:val="18"/>
          <w:szCs w:val="18"/>
          <w:lang w:eastAsia="ko-KR"/>
        </w:rPr>
        <w:t>.</w:t>
      </w:r>
    </w:p>
    <w:p w14:paraId="6D73FABC" w14:textId="77777777" w:rsidR="006E0FB0" w:rsidRPr="00D8365B" w:rsidRDefault="006E0FB0" w:rsidP="00E86642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Theme="minorEastAsia" w:hAnsi="Arial" w:cs="Arial"/>
          <w:kern w:val="32"/>
          <w:sz w:val="20"/>
        </w:rPr>
      </w:pPr>
    </w:p>
    <w:sectPr w:rsidR="006E0FB0" w:rsidRPr="00D8365B" w:rsidSect="00B32D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E6451" w14:textId="77777777" w:rsidR="00A46CE4" w:rsidRDefault="00A46CE4" w:rsidP="00DE671D">
      <w:r>
        <w:separator/>
      </w:r>
    </w:p>
  </w:endnote>
  <w:endnote w:type="continuationSeparator" w:id="0">
    <w:p w14:paraId="668A4F13" w14:textId="77777777" w:rsidR="00A46CE4" w:rsidRDefault="00A46CE4" w:rsidP="00DE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 UI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608BC" w14:textId="77777777" w:rsidR="00A46CE4" w:rsidRDefault="00A46CE4" w:rsidP="00DE671D">
      <w:r>
        <w:separator/>
      </w:r>
    </w:p>
  </w:footnote>
  <w:footnote w:type="continuationSeparator" w:id="0">
    <w:p w14:paraId="13EEBD39" w14:textId="77777777" w:rsidR="00A46CE4" w:rsidRDefault="00A46CE4" w:rsidP="00DE6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1A8"/>
    <w:rsid w:val="0000452B"/>
    <w:rsid w:val="00005987"/>
    <w:rsid w:val="00010EFA"/>
    <w:rsid w:val="00012096"/>
    <w:rsid w:val="000140B1"/>
    <w:rsid w:val="00017A0A"/>
    <w:rsid w:val="0002317B"/>
    <w:rsid w:val="00024979"/>
    <w:rsid w:val="0002667B"/>
    <w:rsid w:val="00033A58"/>
    <w:rsid w:val="00035AF0"/>
    <w:rsid w:val="00043290"/>
    <w:rsid w:val="00046EAB"/>
    <w:rsid w:val="00051BB5"/>
    <w:rsid w:val="000549F9"/>
    <w:rsid w:val="0006186D"/>
    <w:rsid w:val="00061F3C"/>
    <w:rsid w:val="00063389"/>
    <w:rsid w:val="00064A46"/>
    <w:rsid w:val="00073AA7"/>
    <w:rsid w:val="00080C24"/>
    <w:rsid w:val="00081B83"/>
    <w:rsid w:val="0008768C"/>
    <w:rsid w:val="000909D7"/>
    <w:rsid w:val="00091546"/>
    <w:rsid w:val="000930FA"/>
    <w:rsid w:val="00094306"/>
    <w:rsid w:val="00096078"/>
    <w:rsid w:val="000A5CEF"/>
    <w:rsid w:val="000A73DD"/>
    <w:rsid w:val="000D0DA0"/>
    <w:rsid w:val="000D5534"/>
    <w:rsid w:val="000D6615"/>
    <w:rsid w:val="000E6F05"/>
    <w:rsid w:val="000E74CB"/>
    <w:rsid w:val="000F0EDE"/>
    <w:rsid w:val="000F179D"/>
    <w:rsid w:val="00103AD3"/>
    <w:rsid w:val="00121499"/>
    <w:rsid w:val="00123D70"/>
    <w:rsid w:val="0012450D"/>
    <w:rsid w:val="00146830"/>
    <w:rsid w:val="001574C6"/>
    <w:rsid w:val="0016071B"/>
    <w:rsid w:val="001701C5"/>
    <w:rsid w:val="001702FD"/>
    <w:rsid w:val="00184AD0"/>
    <w:rsid w:val="00185277"/>
    <w:rsid w:val="00191605"/>
    <w:rsid w:val="00192CED"/>
    <w:rsid w:val="00196E80"/>
    <w:rsid w:val="001A2C00"/>
    <w:rsid w:val="001A5B4F"/>
    <w:rsid w:val="001B60AE"/>
    <w:rsid w:val="001B7A19"/>
    <w:rsid w:val="001C3359"/>
    <w:rsid w:val="001C49CC"/>
    <w:rsid w:val="001D700F"/>
    <w:rsid w:val="001D7B36"/>
    <w:rsid w:val="001E58E6"/>
    <w:rsid w:val="001E5DC2"/>
    <w:rsid w:val="001F06F5"/>
    <w:rsid w:val="001F692D"/>
    <w:rsid w:val="002050FB"/>
    <w:rsid w:val="00212645"/>
    <w:rsid w:val="00230704"/>
    <w:rsid w:val="0023272E"/>
    <w:rsid w:val="0023299D"/>
    <w:rsid w:val="0023796E"/>
    <w:rsid w:val="0024360E"/>
    <w:rsid w:val="00244F89"/>
    <w:rsid w:val="00247555"/>
    <w:rsid w:val="00253D26"/>
    <w:rsid w:val="00255F92"/>
    <w:rsid w:val="00261029"/>
    <w:rsid w:val="00267A51"/>
    <w:rsid w:val="00270C29"/>
    <w:rsid w:val="002777F1"/>
    <w:rsid w:val="002A27FA"/>
    <w:rsid w:val="002A4A3A"/>
    <w:rsid w:val="002A5B99"/>
    <w:rsid w:val="002B1D56"/>
    <w:rsid w:val="002B7F8D"/>
    <w:rsid w:val="002C5BF7"/>
    <w:rsid w:val="002D44BB"/>
    <w:rsid w:val="002E3A8D"/>
    <w:rsid w:val="002E5482"/>
    <w:rsid w:val="002E590D"/>
    <w:rsid w:val="002E7117"/>
    <w:rsid w:val="002F15A8"/>
    <w:rsid w:val="002F34A4"/>
    <w:rsid w:val="002F6C46"/>
    <w:rsid w:val="002F78E1"/>
    <w:rsid w:val="00303123"/>
    <w:rsid w:val="003034CB"/>
    <w:rsid w:val="00303BDC"/>
    <w:rsid w:val="003260C9"/>
    <w:rsid w:val="003412E0"/>
    <w:rsid w:val="00341485"/>
    <w:rsid w:val="00345EBD"/>
    <w:rsid w:val="003462B6"/>
    <w:rsid w:val="00352FB2"/>
    <w:rsid w:val="0035420D"/>
    <w:rsid w:val="00361A23"/>
    <w:rsid w:val="00364C3E"/>
    <w:rsid w:val="0036710B"/>
    <w:rsid w:val="00370EF9"/>
    <w:rsid w:val="00380978"/>
    <w:rsid w:val="00394FFC"/>
    <w:rsid w:val="00396A9D"/>
    <w:rsid w:val="003A4565"/>
    <w:rsid w:val="003A4EED"/>
    <w:rsid w:val="003A59B3"/>
    <w:rsid w:val="003B1D64"/>
    <w:rsid w:val="003C099E"/>
    <w:rsid w:val="003C1816"/>
    <w:rsid w:val="003C331E"/>
    <w:rsid w:val="003D3ACF"/>
    <w:rsid w:val="003D3DD2"/>
    <w:rsid w:val="003D42D8"/>
    <w:rsid w:val="003E5560"/>
    <w:rsid w:val="003E672C"/>
    <w:rsid w:val="003F62E5"/>
    <w:rsid w:val="00402179"/>
    <w:rsid w:val="00404FD1"/>
    <w:rsid w:val="00406D21"/>
    <w:rsid w:val="00407C86"/>
    <w:rsid w:val="00407C95"/>
    <w:rsid w:val="004117DE"/>
    <w:rsid w:val="0041235D"/>
    <w:rsid w:val="00415B3F"/>
    <w:rsid w:val="004216B6"/>
    <w:rsid w:val="00423B7D"/>
    <w:rsid w:val="00424ABF"/>
    <w:rsid w:val="004310A8"/>
    <w:rsid w:val="0044016E"/>
    <w:rsid w:val="0044291E"/>
    <w:rsid w:val="00443161"/>
    <w:rsid w:val="004449EE"/>
    <w:rsid w:val="00450AD7"/>
    <w:rsid w:val="00453AE9"/>
    <w:rsid w:val="00457F56"/>
    <w:rsid w:val="004663E4"/>
    <w:rsid w:val="00467842"/>
    <w:rsid w:val="0048296C"/>
    <w:rsid w:val="00486371"/>
    <w:rsid w:val="004916BB"/>
    <w:rsid w:val="004A06A8"/>
    <w:rsid w:val="004A3A56"/>
    <w:rsid w:val="004A40FD"/>
    <w:rsid w:val="004B360C"/>
    <w:rsid w:val="004C4ABD"/>
    <w:rsid w:val="004C7439"/>
    <w:rsid w:val="004D66DE"/>
    <w:rsid w:val="004E0F3F"/>
    <w:rsid w:val="004E22F1"/>
    <w:rsid w:val="004E7441"/>
    <w:rsid w:val="004F7470"/>
    <w:rsid w:val="00502C09"/>
    <w:rsid w:val="0050515D"/>
    <w:rsid w:val="00505841"/>
    <w:rsid w:val="0054231B"/>
    <w:rsid w:val="005432E7"/>
    <w:rsid w:val="00545CAA"/>
    <w:rsid w:val="00553CE9"/>
    <w:rsid w:val="00555775"/>
    <w:rsid w:val="005600DB"/>
    <w:rsid w:val="00564821"/>
    <w:rsid w:val="00567E3E"/>
    <w:rsid w:val="00572587"/>
    <w:rsid w:val="005742C4"/>
    <w:rsid w:val="005815ED"/>
    <w:rsid w:val="005842D5"/>
    <w:rsid w:val="005851E6"/>
    <w:rsid w:val="005874DE"/>
    <w:rsid w:val="005927DC"/>
    <w:rsid w:val="005A0615"/>
    <w:rsid w:val="005A089B"/>
    <w:rsid w:val="005A0A00"/>
    <w:rsid w:val="005A7AB3"/>
    <w:rsid w:val="005B069D"/>
    <w:rsid w:val="005B29D3"/>
    <w:rsid w:val="005B4405"/>
    <w:rsid w:val="005C2267"/>
    <w:rsid w:val="005C4A04"/>
    <w:rsid w:val="005C4DB8"/>
    <w:rsid w:val="005D18C5"/>
    <w:rsid w:val="005D1ACA"/>
    <w:rsid w:val="005D333C"/>
    <w:rsid w:val="005D58E5"/>
    <w:rsid w:val="005D66CE"/>
    <w:rsid w:val="005E0DCE"/>
    <w:rsid w:val="005F004B"/>
    <w:rsid w:val="005F5605"/>
    <w:rsid w:val="006111B7"/>
    <w:rsid w:val="0061662B"/>
    <w:rsid w:val="00621AA3"/>
    <w:rsid w:val="00623E76"/>
    <w:rsid w:val="00630CA3"/>
    <w:rsid w:val="00637ADE"/>
    <w:rsid w:val="00644072"/>
    <w:rsid w:val="006442C3"/>
    <w:rsid w:val="006473CC"/>
    <w:rsid w:val="006574DD"/>
    <w:rsid w:val="00663003"/>
    <w:rsid w:val="006635A1"/>
    <w:rsid w:val="00666250"/>
    <w:rsid w:val="00666FAF"/>
    <w:rsid w:val="006706DE"/>
    <w:rsid w:val="00676428"/>
    <w:rsid w:val="0068213A"/>
    <w:rsid w:val="006908F0"/>
    <w:rsid w:val="006B43A2"/>
    <w:rsid w:val="006B7667"/>
    <w:rsid w:val="006C2415"/>
    <w:rsid w:val="006D399E"/>
    <w:rsid w:val="006E0FB0"/>
    <w:rsid w:val="006E3305"/>
    <w:rsid w:val="006E41FE"/>
    <w:rsid w:val="006F678E"/>
    <w:rsid w:val="006F7357"/>
    <w:rsid w:val="00705D0C"/>
    <w:rsid w:val="007064F1"/>
    <w:rsid w:val="00706507"/>
    <w:rsid w:val="007133D0"/>
    <w:rsid w:val="0072656C"/>
    <w:rsid w:val="00730639"/>
    <w:rsid w:val="0073243E"/>
    <w:rsid w:val="007336F5"/>
    <w:rsid w:val="00737362"/>
    <w:rsid w:val="0074079C"/>
    <w:rsid w:val="00741189"/>
    <w:rsid w:val="00741985"/>
    <w:rsid w:val="00745472"/>
    <w:rsid w:val="007509E0"/>
    <w:rsid w:val="00750FAC"/>
    <w:rsid w:val="00751615"/>
    <w:rsid w:val="00751BB0"/>
    <w:rsid w:val="00752A1A"/>
    <w:rsid w:val="007563AA"/>
    <w:rsid w:val="00763242"/>
    <w:rsid w:val="007733F1"/>
    <w:rsid w:val="00776133"/>
    <w:rsid w:val="0078081B"/>
    <w:rsid w:val="0079217F"/>
    <w:rsid w:val="007924DF"/>
    <w:rsid w:val="007A08E8"/>
    <w:rsid w:val="007A3FFA"/>
    <w:rsid w:val="007C038B"/>
    <w:rsid w:val="007C0E9E"/>
    <w:rsid w:val="007C22DF"/>
    <w:rsid w:val="007D0429"/>
    <w:rsid w:val="007D169E"/>
    <w:rsid w:val="007D3A2F"/>
    <w:rsid w:val="007D4C23"/>
    <w:rsid w:val="007E49ED"/>
    <w:rsid w:val="007E5765"/>
    <w:rsid w:val="007E7476"/>
    <w:rsid w:val="00802F1E"/>
    <w:rsid w:val="008147DB"/>
    <w:rsid w:val="00816013"/>
    <w:rsid w:val="00816A26"/>
    <w:rsid w:val="00816F0A"/>
    <w:rsid w:val="00817C81"/>
    <w:rsid w:val="00826A05"/>
    <w:rsid w:val="0082712C"/>
    <w:rsid w:val="00834D62"/>
    <w:rsid w:val="0084162F"/>
    <w:rsid w:val="00843BB3"/>
    <w:rsid w:val="008467D4"/>
    <w:rsid w:val="00846D3A"/>
    <w:rsid w:val="0086093E"/>
    <w:rsid w:val="00861090"/>
    <w:rsid w:val="00861DA1"/>
    <w:rsid w:val="0086251A"/>
    <w:rsid w:val="00875DF3"/>
    <w:rsid w:val="00884FFE"/>
    <w:rsid w:val="00887C5D"/>
    <w:rsid w:val="008A0A04"/>
    <w:rsid w:val="008A160C"/>
    <w:rsid w:val="008B1875"/>
    <w:rsid w:val="008B30DE"/>
    <w:rsid w:val="008B70FD"/>
    <w:rsid w:val="008B7B99"/>
    <w:rsid w:val="008C21DB"/>
    <w:rsid w:val="008C331F"/>
    <w:rsid w:val="008C5649"/>
    <w:rsid w:val="008C5AF5"/>
    <w:rsid w:val="008C7A98"/>
    <w:rsid w:val="008C7B69"/>
    <w:rsid w:val="008D412E"/>
    <w:rsid w:val="008D44B2"/>
    <w:rsid w:val="008D4D4C"/>
    <w:rsid w:val="008D6B74"/>
    <w:rsid w:val="008E2449"/>
    <w:rsid w:val="008E316D"/>
    <w:rsid w:val="008E332F"/>
    <w:rsid w:val="008E580C"/>
    <w:rsid w:val="008F3739"/>
    <w:rsid w:val="00903099"/>
    <w:rsid w:val="009037B0"/>
    <w:rsid w:val="009173FE"/>
    <w:rsid w:val="00924AE5"/>
    <w:rsid w:val="00927E43"/>
    <w:rsid w:val="00944464"/>
    <w:rsid w:val="00946EDC"/>
    <w:rsid w:val="00954395"/>
    <w:rsid w:val="00955836"/>
    <w:rsid w:val="00973770"/>
    <w:rsid w:val="00975381"/>
    <w:rsid w:val="0098190E"/>
    <w:rsid w:val="0098285A"/>
    <w:rsid w:val="00982B38"/>
    <w:rsid w:val="00984A55"/>
    <w:rsid w:val="00995CF0"/>
    <w:rsid w:val="00995D92"/>
    <w:rsid w:val="009B11B7"/>
    <w:rsid w:val="009B36A5"/>
    <w:rsid w:val="009B3D37"/>
    <w:rsid w:val="009B45E4"/>
    <w:rsid w:val="009C2AD1"/>
    <w:rsid w:val="009C42EA"/>
    <w:rsid w:val="009D23FB"/>
    <w:rsid w:val="009D35A9"/>
    <w:rsid w:val="009D474F"/>
    <w:rsid w:val="009F1179"/>
    <w:rsid w:val="009F3A93"/>
    <w:rsid w:val="009F5A42"/>
    <w:rsid w:val="009F5C88"/>
    <w:rsid w:val="00A03DF1"/>
    <w:rsid w:val="00A25CFF"/>
    <w:rsid w:val="00A264E0"/>
    <w:rsid w:val="00A351AA"/>
    <w:rsid w:val="00A379D3"/>
    <w:rsid w:val="00A40951"/>
    <w:rsid w:val="00A423DC"/>
    <w:rsid w:val="00A46CE4"/>
    <w:rsid w:val="00A511A7"/>
    <w:rsid w:val="00A6038E"/>
    <w:rsid w:val="00A63C37"/>
    <w:rsid w:val="00A66F07"/>
    <w:rsid w:val="00A715E4"/>
    <w:rsid w:val="00A7349B"/>
    <w:rsid w:val="00A82B03"/>
    <w:rsid w:val="00A838CD"/>
    <w:rsid w:val="00A90088"/>
    <w:rsid w:val="00A91E5F"/>
    <w:rsid w:val="00AA153D"/>
    <w:rsid w:val="00AA38B7"/>
    <w:rsid w:val="00AA7491"/>
    <w:rsid w:val="00AB3A11"/>
    <w:rsid w:val="00AC7398"/>
    <w:rsid w:val="00AD0C6A"/>
    <w:rsid w:val="00AD0E9C"/>
    <w:rsid w:val="00AD4CFA"/>
    <w:rsid w:val="00AE094F"/>
    <w:rsid w:val="00AE7AD5"/>
    <w:rsid w:val="00B12E30"/>
    <w:rsid w:val="00B20CE5"/>
    <w:rsid w:val="00B21125"/>
    <w:rsid w:val="00B24B39"/>
    <w:rsid w:val="00B30D6F"/>
    <w:rsid w:val="00B32DB0"/>
    <w:rsid w:val="00B341DA"/>
    <w:rsid w:val="00B34592"/>
    <w:rsid w:val="00B40BAB"/>
    <w:rsid w:val="00B428A1"/>
    <w:rsid w:val="00B441D1"/>
    <w:rsid w:val="00B44AEC"/>
    <w:rsid w:val="00B51BDB"/>
    <w:rsid w:val="00B530AA"/>
    <w:rsid w:val="00B54E00"/>
    <w:rsid w:val="00B63679"/>
    <w:rsid w:val="00B671A1"/>
    <w:rsid w:val="00B729F9"/>
    <w:rsid w:val="00B751C8"/>
    <w:rsid w:val="00B75FAD"/>
    <w:rsid w:val="00B778C3"/>
    <w:rsid w:val="00B83780"/>
    <w:rsid w:val="00B90000"/>
    <w:rsid w:val="00BA0B06"/>
    <w:rsid w:val="00BB1300"/>
    <w:rsid w:val="00BB3A90"/>
    <w:rsid w:val="00BB48EA"/>
    <w:rsid w:val="00BB5104"/>
    <w:rsid w:val="00BB7469"/>
    <w:rsid w:val="00BC2A67"/>
    <w:rsid w:val="00BC2DE3"/>
    <w:rsid w:val="00BC5153"/>
    <w:rsid w:val="00BD77E0"/>
    <w:rsid w:val="00BE1AC3"/>
    <w:rsid w:val="00BF620F"/>
    <w:rsid w:val="00C00576"/>
    <w:rsid w:val="00C00FB9"/>
    <w:rsid w:val="00C162F7"/>
    <w:rsid w:val="00C21EC3"/>
    <w:rsid w:val="00C22E89"/>
    <w:rsid w:val="00C232E1"/>
    <w:rsid w:val="00C245F8"/>
    <w:rsid w:val="00C41232"/>
    <w:rsid w:val="00C419DE"/>
    <w:rsid w:val="00C43CE0"/>
    <w:rsid w:val="00C44996"/>
    <w:rsid w:val="00C512B2"/>
    <w:rsid w:val="00C51A2A"/>
    <w:rsid w:val="00C6135B"/>
    <w:rsid w:val="00C71554"/>
    <w:rsid w:val="00C73309"/>
    <w:rsid w:val="00C85455"/>
    <w:rsid w:val="00C8601C"/>
    <w:rsid w:val="00C90A61"/>
    <w:rsid w:val="00C93A3A"/>
    <w:rsid w:val="00CA2AB4"/>
    <w:rsid w:val="00CB23A1"/>
    <w:rsid w:val="00CB66C1"/>
    <w:rsid w:val="00CB78AA"/>
    <w:rsid w:val="00CC1BF5"/>
    <w:rsid w:val="00CC3195"/>
    <w:rsid w:val="00CC79A6"/>
    <w:rsid w:val="00CD59EC"/>
    <w:rsid w:val="00CE0ED5"/>
    <w:rsid w:val="00CE1BBB"/>
    <w:rsid w:val="00CE4807"/>
    <w:rsid w:val="00CE5A9A"/>
    <w:rsid w:val="00CE6220"/>
    <w:rsid w:val="00CE73EE"/>
    <w:rsid w:val="00CE783C"/>
    <w:rsid w:val="00CF1503"/>
    <w:rsid w:val="00CF2157"/>
    <w:rsid w:val="00D07D79"/>
    <w:rsid w:val="00D123F9"/>
    <w:rsid w:val="00D12908"/>
    <w:rsid w:val="00D151E9"/>
    <w:rsid w:val="00D1663C"/>
    <w:rsid w:val="00D26A2C"/>
    <w:rsid w:val="00D30AA1"/>
    <w:rsid w:val="00D34349"/>
    <w:rsid w:val="00D35E61"/>
    <w:rsid w:val="00D50661"/>
    <w:rsid w:val="00D50F83"/>
    <w:rsid w:val="00D57CAD"/>
    <w:rsid w:val="00D67F3A"/>
    <w:rsid w:val="00D71824"/>
    <w:rsid w:val="00D74D4E"/>
    <w:rsid w:val="00D8047D"/>
    <w:rsid w:val="00D8365B"/>
    <w:rsid w:val="00D84000"/>
    <w:rsid w:val="00D84616"/>
    <w:rsid w:val="00D84D9E"/>
    <w:rsid w:val="00D939E5"/>
    <w:rsid w:val="00D9404F"/>
    <w:rsid w:val="00D9796E"/>
    <w:rsid w:val="00DA1346"/>
    <w:rsid w:val="00DA3A5F"/>
    <w:rsid w:val="00DA3E1A"/>
    <w:rsid w:val="00DA5B6A"/>
    <w:rsid w:val="00DB2197"/>
    <w:rsid w:val="00DB26C0"/>
    <w:rsid w:val="00DB39ED"/>
    <w:rsid w:val="00DB59F3"/>
    <w:rsid w:val="00DB79C1"/>
    <w:rsid w:val="00DC38BD"/>
    <w:rsid w:val="00DC5C0C"/>
    <w:rsid w:val="00DD48F6"/>
    <w:rsid w:val="00DE5210"/>
    <w:rsid w:val="00DE53B0"/>
    <w:rsid w:val="00DE671D"/>
    <w:rsid w:val="00DF2EF1"/>
    <w:rsid w:val="00E10760"/>
    <w:rsid w:val="00E10A54"/>
    <w:rsid w:val="00E13E0C"/>
    <w:rsid w:val="00E174A7"/>
    <w:rsid w:val="00E22603"/>
    <w:rsid w:val="00E338CB"/>
    <w:rsid w:val="00E368C3"/>
    <w:rsid w:val="00E37430"/>
    <w:rsid w:val="00E42D19"/>
    <w:rsid w:val="00E4383C"/>
    <w:rsid w:val="00E519FE"/>
    <w:rsid w:val="00E5764C"/>
    <w:rsid w:val="00E6096B"/>
    <w:rsid w:val="00E66889"/>
    <w:rsid w:val="00E66CC9"/>
    <w:rsid w:val="00E70C0C"/>
    <w:rsid w:val="00E83DF6"/>
    <w:rsid w:val="00E86642"/>
    <w:rsid w:val="00E95C16"/>
    <w:rsid w:val="00E97817"/>
    <w:rsid w:val="00EA0052"/>
    <w:rsid w:val="00EA201E"/>
    <w:rsid w:val="00EB0196"/>
    <w:rsid w:val="00EB5456"/>
    <w:rsid w:val="00EC15B9"/>
    <w:rsid w:val="00EC2BE1"/>
    <w:rsid w:val="00EC3446"/>
    <w:rsid w:val="00ED041B"/>
    <w:rsid w:val="00ED23D9"/>
    <w:rsid w:val="00EF09BD"/>
    <w:rsid w:val="00F00867"/>
    <w:rsid w:val="00F01CE6"/>
    <w:rsid w:val="00F03222"/>
    <w:rsid w:val="00F03A95"/>
    <w:rsid w:val="00F13E8B"/>
    <w:rsid w:val="00F17145"/>
    <w:rsid w:val="00F2371C"/>
    <w:rsid w:val="00F30D93"/>
    <w:rsid w:val="00F317C2"/>
    <w:rsid w:val="00F32BA1"/>
    <w:rsid w:val="00F465B1"/>
    <w:rsid w:val="00F50C50"/>
    <w:rsid w:val="00F546AF"/>
    <w:rsid w:val="00F63FFC"/>
    <w:rsid w:val="00F711A8"/>
    <w:rsid w:val="00F71855"/>
    <w:rsid w:val="00F72B04"/>
    <w:rsid w:val="00F77ECD"/>
    <w:rsid w:val="00F77F7C"/>
    <w:rsid w:val="00F808CB"/>
    <w:rsid w:val="00F81198"/>
    <w:rsid w:val="00F86A6B"/>
    <w:rsid w:val="00F957D1"/>
    <w:rsid w:val="00F95DFE"/>
    <w:rsid w:val="00FA11D5"/>
    <w:rsid w:val="00FA6F64"/>
    <w:rsid w:val="00FB05E7"/>
    <w:rsid w:val="00FB4D17"/>
    <w:rsid w:val="00FC09EB"/>
    <w:rsid w:val="00FC0A63"/>
    <w:rsid w:val="00FC0CDF"/>
    <w:rsid w:val="00FC109B"/>
    <w:rsid w:val="00FC303F"/>
    <w:rsid w:val="00FC4088"/>
    <w:rsid w:val="00FC7E05"/>
    <w:rsid w:val="00FD01F4"/>
    <w:rsid w:val="00FD3C0B"/>
    <w:rsid w:val="00FE4633"/>
    <w:rsid w:val="00FE6B2F"/>
    <w:rsid w:val="00FE7CA7"/>
    <w:rsid w:val="00FF23E8"/>
    <w:rsid w:val="00FF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7AEB6"/>
  <w15:chartTrackingRefBased/>
  <w15:docId w15:val="{8D66A9EF-7ABD-466D-9F98-D64D4B07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AF5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441D1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441D1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customStyle="1" w:styleId="TableGrid1">
    <w:name w:val="Table Grid1"/>
    <w:rsid w:val="00B441D1"/>
    <w:pPr>
      <w:spacing w:after="0" w:line="240" w:lineRule="auto"/>
      <w:jc w:val="left"/>
    </w:pPr>
    <w:rPr>
      <w:rFonts w:ascii="Lucida Grande" w:eastAsia="ヒラギノ角ゴ Pro W3" w:hAnsi="Lucida Grande" w:cs="Times New Roman"/>
      <w:color w:val="000000"/>
      <w:sz w:val="21"/>
      <w:szCs w:val="20"/>
      <w:lang w:eastAsia="zh-CN"/>
    </w:rPr>
  </w:style>
  <w:style w:type="paragraph" w:customStyle="1" w:styleId="Modulovuoto">
    <w:name w:val="Modulo vuoto"/>
    <w:rsid w:val="00B441D1"/>
    <w:pPr>
      <w:spacing w:after="0" w:line="240" w:lineRule="auto"/>
      <w:jc w:val="left"/>
    </w:pPr>
    <w:rPr>
      <w:rFonts w:ascii="Lucida Grande" w:eastAsia="ヒラギノ角ゴ Pro W3" w:hAnsi="Lucida Grande" w:cs="Times New Roman"/>
      <w:color w:val="000000"/>
      <w:sz w:val="21"/>
      <w:szCs w:val="20"/>
      <w:lang w:eastAsia="zh-CN"/>
    </w:rPr>
  </w:style>
  <w:style w:type="paragraph" w:styleId="a3">
    <w:name w:val="header"/>
    <w:basedOn w:val="a"/>
    <w:link w:val="Char"/>
    <w:uiPriority w:val="99"/>
    <w:unhideWhenUsed/>
    <w:rsid w:val="00F95D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5DFE"/>
    <w:rPr>
      <w:rFonts w:ascii="Times New Roman" w:eastAsia="MS Mincho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95D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5DFE"/>
    <w:rPr>
      <w:rFonts w:ascii="Times New Roman" w:eastAsia="MS Mincho" w:hAnsi="Times New Roman" w:cs="Times New Roman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AB3A11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AB3A11"/>
  </w:style>
  <w:style w:type="character" w:customStyle="1" w:styleId="Char1">
    <w:name w:val="메모 텍스트 Char"/>
    <w:basedOn w:val="a0"/>
    <w:link w:val="a6"/>
    <w:uiPriority w:val="99"/>
    <w:rsid w:val="00AB3A11"/>
    <w:rPr>
      <w:rFonts w:ascii="Times New Roman" w:eastAsia="MS Mincho" w:hAnsi="Times New Roman" w:cs="Times New Roman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B3A1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B3A11"/>
    <w:rPr>
      <w:rFonts w:ascii="Times New Roman" w:eastAsia="MS Mincho" w:hAnsi="Times New Roman" w:cs="Times New Roman"/>
      <w:b/>
      <w:bCs/>
      <w:kern w:val="0"/>
      <w:sz w:val="24"/>
      <w:szCs w:val="24"/>
    </w:rPr>
  </w:style>
  <w:style w:type="paragraph" w:styleId="a8">
    <w:name w:val="Revision"/>
    <w:hidden/>
    <w:uiPriority w:val="99"/>
    <w:semiHidden/>
    <w:rsid w:val="0084162F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cf01">
    <w:name w:val="cf01"/>
    <w:basedOn w:val="a0"/>
    <w:rsid w:val="00051BB5"/>
    <w:rPr>
      <w:rFonts w:ascii="맑은 고딕" w:eastAsia="맑은 고딕" w:hAnsi="맑은 고딕" w:hint="eastAsia"/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706507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06507"/>
    <w:rPr>
      <w:rFonts w:ascii="Segoe UI" w:eastAsia="MS Mincho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CE014-604A-4E48-9E5E-414A297A4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건민(종양내과)</dc:creator>
  <cp:lastModifiedBy>Hyunwook Kim</cp:lastModifiedBy>
  <cp:revision>2</cp:revision>
  <cp:lastPrinted>2024-09-25T02:06:00Z</cp:lastPrinted>
  <dcterms:created xsi:type="dcterms:W3CDTF">2024-10-09T21:36:00Z</dcterms:created>
  <dcterms:modified xsi:type="dcterms:W3CDTF">2024-10-09T21:36:00Z</dcterms:modified>
</cp:coreProperties>
</file>